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0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7"/>
      </w:tblGrid>
      <w:tr w:rsidR="004962C8" w:rsidRPr="004902D6" w14:paraId="70EAA0DD" w14:textId="77777777" w:rsidTr="005975B5">
        <w:tc>
          <w:tcPr>
            <w:tcW w:w="9757" w:type="dxa"/>
          </w:tcPr>
          <w:p w14:paraId="44AB0BA5" w14:textId="77777777" w:rsidR="004962C8" w:rsidRPr="004902D6" w:rsidRDefault="004962C8" w:rsidP="005975B5">
            <w:pPr>
              <w:spacing w:line="480" w:lineRule="auto"/>
              <w:ind w:right="11"/>
              <w:jc w:val="center"/>
              <w:rPr>
                <w:rFonts w:ascii="Arial" w:hAnsi="Arial" w:cs="Arial"/>
              </w:rPr>
            </w:pPr>
            <w:r w:rsidRPr="000F0B3F">
              <w:rPr>
                <w:rFonts w:ascii="Arial" w:hAnsi="Arial" w:cs="Arial"/>
                <w:noProof/>
              </w:rPr>
              <w:drawing>
                <wp:inline distT="0" distB="0" distL="0" distR="0" wp14:anchorId="1456FF72" wp14:editId="1EA3C69E">
                  <wp:extent cx="3834433" cy="4914900"/>
                  <wp:effectExtent l="0" t="0" r="0" b="0"/>
                  <wp:docPr id="12" name="Graphic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phic 12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8655" cy="49203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2C8" w:rsidRPr="004902D6" w14:paraId="134D3781" w14:textId="77777777" w:rsidTr="005975B5">
        <w:tc>
          <w:tcPr>
            <w:tcW w:w="9757" w:type="dxa"/>
          </w:tcPr>
          <w:p w14:paraId="742A3C03" w14:textId="73E568BA" w:rsidR="004962C8" w:rsidRPr="004902D6" w:rsidRDefault="004962C8" w:rsidP="005975B5">
            <w:pPr>
              <w:spacing w:line="480" w:lineRule="auto"/>
              <w:ind w:right="1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</w:t>
            </w:r>
            <w:r w:rsidR="00E05BA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7</w:t>
            </w:r>
            <w:r w:rsidR="00EE043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Fig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4902D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– Participants could produce per-channel outputs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for all path shapes</w:t>
            </w:r>
            <w:r w:rsidRPr="004902D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in session 1 which closely resembled those used in session 5.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A) </w:t>
            </w:r>
            <w:r w:rsidR="0058140E">
              <w:rPr>
                <w:rFonts w:ascii="Arial" w:hAnsi="Arial" w:cs="Arial"/>
                <w:i/>
                <w:iCs/>
                <w:sz w:val="18"/>
                <w:szCs w:val="18"/>
              </w:rPr>
              <w:t>Upper plots show</w:t>
            </w:r>
            <w:r w:rsidR="009273A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he top three</w:t>
            </w:r>
            <w:r w:rsidR="00581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4A3683">
              <w:rPr>
                <w:rFonts w:ascii="Arial" w:hAnsi="Arial" w:cs="Arial"/>
                <w:i/>
                <w:iCs/>
                <w:sz w:val="18"/>
                <w:szCs w:val="18"/>
              </w:rPr>
              <w:t>functional principal</w:t>
            </w:r>
            <w:r w:rsidR="00581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components of the hand channel profiles, computed using </w:t>
            </w:r>
            <w:r w:rsidR="004A3683">
              <w:rPr>
                <w:rFonts w:ascii="Arial" w:hAnsi="Arial" w:cs="Arial"/>
                <w:i/>
                <w:iCs/>
                <w:sz w:val="18"/>
                <w:szCs w:val="18"/>
              </w:rPr>
              <w:t>the hand profiles</w:t>
            </w:r>
            <w:r w:rsidR="00581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rom all no-feedback trials in which the order of hand and shin channel peaks was correct.</w:t>
            </w:r>
            <w:r w:rsidR="005D4CE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hese three components are sufficient to explain </w:t>
            </w:r>
            <w:r w:rsidR="00591FB3">
              <w:rPr>
                <w:rFonts w:ascii="Arial" w:hAnsi="Arial" w:cs="Arial"/>
                <w:i/>
                <w:iCs/>
                <w:sz w:val="18"/>
                <w:szCs w:val="18"/>
              </w:rPr>
              <w:t>89.3% of the variance in generated hand channel profiles across all sessions and participants.</w:t>
            </w:r>
            <w:r w:rsidR="00CE391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Each generated channel profile can therefore be well approximated by a linear combination of these three features.</w:t>
            </w:r>
            <w:r w:rsidR="00591FB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We project each participant’s hand channel profiles onto each component</w:t>
            </w:r>
            <w:r w:rsidR="00CE391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o get a</w:t>
            </w:r>
            <w:r w:rsidR="00B001B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hree-dimensional representation of the </w:t>
            </w:r>
            <w:r w:rsidR="001B2E30">
              <w:rPr>
                <w:rFonts w:ascii="Arial" w:hAnsi="Arial" w:cs="Arial"/>
                <w:i/>
                <w:iCs/>
                <w:sz w:val="18"/>
                <w:szCs w:val="18"/>
              </w:rPr>
              <w:t>hand channel profiles generated on each trial. We then</w:t>
            </w:r>
            <w:r w:rsidR="00591FB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ssess the similarity of these components in session 5 and session 1, as explained in Figures S6-7</w:t>
            </w:r>
            <w:r w:rsidR="0095461C">
              <w:rPr>
                <w:rFonts w:ascii="Arial" w:hAnsi="Arial" w:cs="Arial"/>
                <w:i/>
                <w:iCs/>
                <w:sz w:val="18"/>
                <w:szCs w:val="18"/>
              </w:rPr>
              <w:t>. In this case, we simultaneously compare all six path conditions</w:t>
            </w:r>
            <w:r w:rsidR="00B1274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session 5 to all six conditions in session 1</w:t>
            </w:r>
            <w:r w:rsidR="0095461C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  <w:r w:rsidR="001B2E3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s before, we observe that</w:t>
            </w:r>
            <w:r w:rsidR="008D4C5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for 99% of the trials, the generated hand </w:t>
            </w:r>
            <w:r w:rsidR="00001B4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hannel </w:t>
            </w:r>
            <w:r w:rsidR="008D4C5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rofile in session 5 is </w:t>
            </w:r>
            <w:r w:rsidR="00BA22D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ery </w:t>
            </w:r>
            <w:r w:rsidR="008D4C5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imilar (in fPCA feature space) to </w:t>
            </w:r>
            <w:r w:rsidR="00001B4F">
              <w:rPr>
                <w:rFonts w:ascii="Arial" w:hAnsi="Arial" w:cs="Arial"/>
                <w:i/>
                <w:iCs/>
                <w:sz w:val="18"/>
                <w:szCs w:val="18"/>
              </w:rPr>
              <w:t>a hand channel profile generated during session 1.</w:t>
            </w:r>
            <w:r w:rsidR="00CE391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001B4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(B) </w:t>
            </w:r>
            <w:r w:rsidR="00BA22D4">
              <w:rPr>
                <w:rFonts w:ascii="Arial" w:hAnsi="Arial" w:cs="Arial"/>
                <w:i/>
                <w:iCs/>
                <w:sz w:val="18"/>
                <w:szCs w:val="18"/>
              </w:rPr>
              <w:t>Analyses are as in</w:t>
            </w:r>
            <w:r w:rsidR="00001B4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001B4F" w:rsidRPr="000E7FB2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="00001B4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but </w:t>
            </w:r>
            <w:r w:rsidR="00BA22D4">
              <w:rPr>
                <w:rFonts w:ascii="Arial" w:hAnsi="Arial" w:cs="Arial"/>
                <w:i/>
                <w:iCs/>
                <w:sz w:val="18"/>
                <w:szCs w:val="18"/>
              </w:rPr>
              <w:t>using</w:t>
            </w:r>
            <w:r w:rsidR="00001B4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he shin channel profile. </w:t>
            </w:r>
            <w:r w:rsidR="00131B2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he </w:t>
            </w:r>
            <w:r w:rsidR="000E7FB2">
              <w:rPr>
                <w:rFonts w:ascii="Arial" w:hAnsi="Arial" w:cs="Arial"/>
                <w:i/>
                <w:iCs/>
                <w:sz w:val="18"/>
                <w:szCs w:val="18"/>
              </w:rPr>
              <w:t>three selected fPCA components explained 85.8% of the variance in shin channel profiles across all participants and no-feedback trial conditions.</w:t>
            </w:r>
          </w:p>
        </w:tc>
      </w:tr>
    </w:tbl>
    <w:p w14:paraId="70AA00B9" w14:textId="77777777" w:rsidR="00B868AF" w:rsidRPr="00AA2437" w:rsidRDefault="00B868AF" w:rsidP="00C666EB"/>
    <w:sectPr w:rsidR="00B868AF" w:rsidRPr="00AA2437" w:rsidSect="009A7762">
      <w:footerReference w:type="default" r:id="rId10"/>
      <w:pgSz w:w="11906" w:h="16838"/>
      <w:pgMar w:top="1440" w:right="1077" w:bottom="1440" w:left="107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5EBD4" w14:textId="77777777" w:rsidR="00F936F2" w:rsidRDefault="00F936F2" w:rsidP="00873829">
      <w:pPr>
        <w:spacing w:after="0" w:line="240" w:lineRule="auto"/>
      </w:pPr>
      <w:r>
        <w:separator/>
      </w:r>
    </w:p>
  </w:endnote>
  <w:endnote w:type="continuationSeparator" w:id="0">
    <w:p w14:paraId="29580AA0" w14:textId="77777777" w:rsidR="00F936F2" w:rsidRDefault="00F936F2" w:rsidP="00873829">
      <w:pPr>
        <w:spacing w:after="0" w:line="240" w:lineRule="auto"/>
      </w:pPr>
      <w:r>
        <w:continuationSeparator/>
      </w:r>
    </w:p>
  </w:endnote>
  <w:endnote w:type="continuationNotice" w:id="1">
    <w:p w14:paraId="55FCA93A" w14:textId="77777777" w:rsidR="00F936F2" w:rsidRDefault="00F936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679734"/>
      <w:docPartObj>
        <w:docPartGallery w:val="Page Numbers (Bottom of Page)"/>
        <w:docPartUnique/>
      </w:docPartObj>
    </w:sdtPr>
    <w:sdtEndPr/>
    <w:sdtContent>
      <w:p w14:paraId="6FA0DD3D" w14:textId="6EF9B418" w:rsidR="004F536E" w:rsidRDefault="004F53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63A7A5" w14:textId="77777777" w:rsidR="00873829" w:rsidRDefault="008738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57833" w14:textId="77777777" w:rsidR="00F936F2" w:rsidRDefault="00F936F2" w:rsidP="00873829">
      <w:pPr>
        <w:spacing w:after="0" w:line="240" w:lineRule="auto"/>
      </w:pPr>
      <w:r>
        <w:separator/>
      </w:r>
    </w:p>
  </w:footnote>
  <w:footnote w:type="continuationSeparator" w:id="0">
    <w:p w14:paraId="6EAC4F84" w14:textId="77777777" w:rsidR="00F936F2" w:rsidRDefault="00F936F2" w:rsidP="00873829">
      <w:pPr>
        <w:spacing w:after="0" w:line="240" w:lineRule="auto"/>
      </w:pPr>
      <w:r>
        <w:continuationSeparator/>
      </w:r>
    </w:p>
  </w:footnote>
  <w:footnote w:type="continuationNotice" w:id="1">
    <w:p w14:paraId="608A9C60" w14:textId="77777777" w:rsidR="00F936F2" w:rsidRDefault="00F936F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83353F"/>
    <w:multiLevelType w:val="hybridMultilevel"/>
    <w:tmpl w:val="C3DA124C"/>
    <w:lvl w:ilvl="0" w:tplc="6BDAFBAA">
      <w:start w:val="18"/>
      <w:numFmt w:val="upperLetter"/>
      <w:lvlText w:val="%1"/>
      <w:lvlJc w:val="left"/>
      <w:pPr>
        <w:ind w:left="297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37AFC9E">
      <w:start w:val="1"/>
      <w:numFmt w:val="lowerLetter"/>
      <w:lvlText w:val="%2"/>
      <w:lvlJc w:val="left"/>
      <w:pPr>
        <w:ind w:left="114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062F194">
      <w:start w:val="1"/>
      <w:numFmt w:val="lowerRoman"/>
      <w:lvlText w:val="%3"/>
      <w:lvlJc w:val="left"/>
      <w:pPr>
        <w:ind w:left="186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1620DE6">
      <w:start w:val="1"/>
      <w:numFmt w:val="decimal"/>
      <w:lvlText w:val="%4"/>
      <w:lvlJc w:val="left"/>
      <w:pPr>
        <w:ind w:left="258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D36476A">
      <w:start w:val="1"/>
      <w:numFmt w:val="lowerLetter"/>
      <w:lvlText w:val="%5"/>
      <w:lvlJc w:val="left"/>
      <w:pPr>
        <w:ind w:left="330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6541C34">
      <w:start w:val="1"/>
      <w:numFmt w:val="lowerRoman"/>
      <w:lvlText w:val="%6"/>
      <w:lvlJc w:val="left"/>
      <w:pPr>
        <w:ind w:left="402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C60766A">
      <w:start w:val="1"/>
      <w:numFmt w:val="decimal"/>
      <w:lvlText w:val="%7"/>
      <w:lvlJc w:val="left"/>
      <w:pPr>
        <w:ind w:left="474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F76321A">
      <w:start w:val="1"/>
      <w:numFmt w:val="lowerLetter"/>
      <w:lvlText w:val="%8"/>
      <w:lvlJc w:val="left"/>
      <w:pPr>
        <w:ind w:left="546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7D2356A">
      <w:start w:val="1"/>
      <w:numFmt w:val="lowerRoman"/>
      <w:lvlText w:val="%9"/>
      <w:lvlJc w:val="left"/>
      <w:pPr>
        <w:ind w:left="618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394548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F2"/>
    <w:rsid w:val="00000FEE"/>
    <w:rsid w:val="000012EB"/>
    <w:rsid w:val="00001B4F"/>
    <w:rsid w:val="00006E62"/>
    <w:rsid w:val="00010937"/>
    <w:rsid w:val="00011A42"/>
    <w:rsid w:val="00014D34"/>
    <w:rsid w:val="000158D0"/>
    <w:rsid w:val="00016229"/>
    <w:rsid w:val="000165CB"/>
    <w:rsid w:val="00016C78"/>
    <w:rsid w:val="00016CAE"/>
    <w:rsid w:val="00017A75"/>
    <w:rsid w:val="00020470"/>
    <w:rsid w:val="000213B4"/>
    <w:rsid w:val="0002238B"/>
    <w:rsid w:val="000225D5"/>
    <w:rsid w:val="00022D75"/>
    <w:rsid w:val="00023F18"/>
    <w:rsid w:val="000240F8"/>
    <w:rsid w:val="000250C2"/>
    <w:rsid w:val="0002539A"/>
    <w:rsid w:val="00025BBE"/>
    <w:rsid w:val="0002678A"/>
    <w:rsid w:val="000267E3"/>
    <w:rsid w:val="00026AB2"/>
    <w:rsid w:val="00027049"/>
    <w:rsid w:val="00027271"/>
    <w:rsid w:val="00027E6A"/>
    <w:rsid w:val="000301A5"/>
    <w:rsid w:val="00030468"/>
    <w:rsid w:val="000304FE"/>
    <w:rsid w:val="000313DE"/>
    <w:rsid w:val="00032D0D"/>
    <w:rsid w:val="00033060"/>
    <w:rsid w:val="00033070"/>
    <w:rsid w:val="00034232"/>
    <w:rsid w:val="00034A18"/>
    <w:rsid w:val="000371C9"/>
    <w:rsid w:val="00040445"/>
    <w:rsid w:val="0004072D"/>
    <w:rsid w:val="00040D2F"/>
    <w:rsid w:val="0004162C"/>
    <w:rsid w:val="00041D7F"/>
    <w:rsid w:val="0004235B"/>
    <w:rsid w:val="00044DDB"/>
    <w:rsid w:val="0004672F"/>
    <w:rsid w:val="00046F06"/>
    <w:rsid w:val="00047970"/>
    <w:rsid w:val="000500B8"/>
    <w:rsid w:val="00050981"/>
    <w:rsid w:val="00050CD8"/>
    <w:rsid w:val="0005142A"/>
    <w:rsid w:val="000514DC"/>
    <w:rsid w:val="0005480A"/>
    <w:rsid w:val="00056751"/>
    <w:rsid w:val="00057872"/>
    <w:rsid w:val="00060C70"/>
    <w:rsid w:val="00061173"/>
    <w:rsid w:val="00062441"/>
    <w:rsid w:val="00062AA1"/>
    <w:rsid w:val="00062E01"/>
    <w:rsid w:val="00062E3E"/>
    <w:rsid w:val="0006487D"/>
    <w:rsid w:val="00065CFD"/>
    <w:rsid w:val="0006692C"/>
    <w:rsid w:val="00070F17"/>
    <w:rsid w:val="000711B3"/>
    <w:rsid w:val="00071B47"/>
    <w:rsid w:val="00072279"/>
    <w:rsid w:val="00072A06"/>
    <w:rsid w:val="00072E36"/>
    <w:rsid w:val="000775A3"/>
    <w:rsid w:val="0007799F"/>
    <w:rsid w:val="00080C66"/>
    <w:rsid w:val="000816EF"/>
    <w:rsid w:val="00082BAB"/>
    <w:rsid w:val="00082F34"/>
    <w:rsid w:val="00083D6A"/>
    <w:rsid w:val="0008438B"/>
    <w:rsid w:val="000860C7"/>
    <w:rsid w:val="00091AE0"/>
    <w:rsid w:val="000926C0"/>
    <w:rsid w:val="00092B36"/>
    <w:rsid w:val="00092F2E"/>
    <w:rsid w:val="00093B77"/>
    <w:rsid w:val="000961F5"/>
    <w:rsid w:val="00097DAA"/>
    <w:rsid w:val="000A03B7"/>
    <w:rsid w:val="000A0420"/>
    <w:rsid w:val="000A04FA"/>
    <w:rsid w:val="000A0985"/>
    <w:rsid w:val="000A0CAD"/>
    <w:rsid w:val="000A1C4A"/>
    <w:rsid w:val="000A55D6"/>
    <w:rsid w:val="000A580A"/>
    <w:rsid w:val="000A61FE"/>
    <w:rsid w:val="000A6384"/>
    <w:rsid w:val="000A6767"/>
    <w:rsid w:val="000B03E5"/>
    <w:rsid w:val="000B1524"/>
    <w:rsid w:val="000B1F71"/>
    <w:rsid w:val="000B3D89"/>
    <w:rsid w:val="000B3DD6"/>
    <w:rsid w:val="000B4C8D"/>
    <w:rsid w:val="000B4F0B"/>
    <w:rsid w:val="000B628A"/>
    <w:rsid w:val="000B62EC"/>
    <w:rsid w:val="000B711B"/>
    <w:rsid w:val="000C0991"/>
    <w:rsid w:val="000C0FDE"/>
    <w:rsid w:val="000C1122"/>
    <w:rsid w:val="000C1D65"/>
    <w:rsid w:val="000C2422"/>
    <w:rsid w:val="000C2A44"/>
    <w:rsid w:val="000C3171"/>
    <w:rsid w:val="000C32E4"/>
    <w:rsid w:val="000C3915"/>
    <w:rsid w:val="000C50F0"/>
    <w:rsid w:val="000C5C0F"/>
    <w:rsid w:val="000C64BC"/>
    <w:rsid w:val="000C6B2F"/>
    <w:rsid w:val="000D0C52"/>
    <w:rsid w:val="000D1CA4"/>
    <w:rsid w:val="000D3214"/>
    <w:rsid w:val="000D4250"/>
    <w:rsid w:val="000D445E"/>
    <w:rsid w:val="000D7864"/>
    <w:rsid w:val="000D7BD1"/>
    <w:rsid w:val="000E1CB0"/>
    <w:rsid w:val="000E219A"/>
    <w:rsid w:val="000E2FEB"/>
    <w:rsid w:val="000E3759"/>
    <w:rsid w:val="000E3D1B"/>
    <w:rsid w:val="000E426C"/>
    <w:rsid w:val="000E501E"/>
    <w:rsid w:val="000E7FB2"/>
    <w:rsid w:val="000F0B3F"/>
    <w:rsid w:val="000F219A"/>
    <w:rsid w:val="000F2278"/>
    <w:rsid w:val="000F2ECC"/>
    <w:rsid w:val="000F35BD"/>
    <w:rsid w:val="000F4A3A"/>
    <w:rsid w:val="000F56FC"/>
    <w:rsid w:val="000F5E49"/>
    <w:rsid w:val="000F6C6B"/>
    <w:rsid w:val="000F6FC5"/>
    <w:rsid w:val="000F7733"/>
    <w:rsid w:val="000F7FFA"/>
    <w:rsid w:val="00101A3D"/>
    <w:rsid w:val="001028F3"/>
    <w:rsid w:val="00102D07"/>
    <w:rsid w:val="00105758"/>
    <w:rsid w:val="00105DC3"/>
    <w:rsid w:val="00106D4F"/>
    <w:rsid w:val="00107D78"/>
    <w:rsid w:val="001104B8"/>
    <w:rsid w:val="0011099B"/>
    <w:rsid w:val="001119B0"/>
    <w:rsid w:val="001121B7"/>
    <w:rsid w:val="00112E8B"/>
    <w:rsid w:val="00115581"/>
    <w:rsid w:val="00115ECB"/>
    <w:rsid w:val="00117A35"/>
    <w:rsid w:val="0012181F"/>
    <w:rsid w:val="001221F0"/>
    <w:rsid w:val="00122566"/>
    <w:rsid w:val="00122F34"/>
    <w:rsid w:val="001243D9"/>
    <w:rsid w:val="001247B6"/>
    <w:rsid w:val="00125E02"/>
    <w:rsid w:val="00126B05"/>
    <w:rsid w:val="0013046F"/>
    <w:rsid w:val="00130792"/>
    <w:rsid w:val="00130A9F"/>
    <w:rsid w:val="0013130C"/>
    <w:rsid w:val="00131B29"/>
    <w:rsid w:val="00131D1C"/>
    <w:rsid w:val="001347B4"/>
    <w:rsid w:val="00134BCD"/>
    <w:rsid w:val="001363D7"/>
    <w:rsid w:val="0014055A"/>
    <w:rsid w:val="0014107B"/>
    <w:rsid w:val="001415C9"/>
    <w:rsid w:val="0014183F"/>
    <w:rsid w:val="00141EDC"/>
    <w:rsid w:val="00141F2F"/>
    <w:rsid w:val="00142C4B"/>
    <w:rsid w:val="0014300C"/>
    <w:rsid w:val="0014376C"/>
    <w:rsid w:val="00143E7F"/>
    <w:rsid w:val="00143F13"/>
    <w:rsid w:val="00147944"/>
    <w:rsid w:val="00150A34"/>
    <w:rsid w:val="00150DDA"/>
    <w:rsid w:val="00153841"/>
    <w:rsid w:val="00154EF3"/>
    <w:rsid w:val="0015544F"/>
    <w:rsid w:val="0015561B"/>
    <w:rsid w:val="00156C68"/>
    <w:rsid w:val="001572A2"/>
    <w:rsid w:val="00160039"/>
    <w:rsid w:val="00161110"/>
    <w:rsid w:val="001611F7"/>
    <w:rsid w:val="001628A2"/>
    <w:rsid w:val="001645DF"/>
    <w:rsid w:val="00165233"/>
    <w:rsid w:val="001677E6"/>
    <w:rsid w:val="001712A8"/>
    <w:rsid w:val="00171400"/>
    <w:rsid w:val="00171867"/>
    <w:rsid w:val="00171A27"/>
    <w:rsid w:val="00172F71"/>
    <w:rsid w:val="0017384A"/>
    <w:rsid w:val="00175674"/>
    <w:rsid w:val="00180141"/>
    <w:rsid w:val="001809CA"/>
    <w:rsid w:val="00180CEA"/>
    <w:rsid w:val="00182436"/>
    <w:rsid w:val="00182F65"/>
    <w:rsid w:val="0018369C"/>
    <w:rsid w:val="00183E74"/>
    <w:rsid w:val="00183E8E"/>
    <w:rsid w:val="00183F1A"/>
    <w:rsid w:val="0018677C"/>
    <w:rsid w:val="0018748F"/>
    <w:rsid w:val="00187F3E"/>
    <w:rsid w:val="001911F4"/>
    <w:rsid w:val="001924B0"/>
    <w:rsid w:val="00192667"/>
    <w:rsid w:val="00193576"/>
    <w:rsid w:val="00193CF8"/>
    <w:rsid w:val="00196767"/>
    <w:rsid w:val="0019700E"/>
    <w:rsid w:val="00197364"/>
    <w:rsid w:val="001A1EF5"/>
    <w:rsid w:val="001A2F20"/>
    <w:rsid w:val="001A30E2"/>
    <w:rsid w:val="001A3270"/>
    <w:rsid w:val="001A32D9"/>
    <w:rsid w:val="001A3661"/>
    <w:rsid w:val="001A3830"/>
    <w:rsid w:val="001A55C0"/>
    <w:rsid w:val="001A6887"/>
    <w:rsid w:val="001A7A5A"/>
    <w:rsid w:val="001B1BA6"/>
    <w:rsid w:val="001B2017"/>
    <w:rsid w:val="001B2E30"/>
    <w:rsid w:val="001B2F80"/>
    <w:rsid w:val="001B5490"/>
    <w:rsid w:val="001B59C4"/>
    <w:rsid w:val="001B5E80"/>
    <w:rsid w:val="001B7515"/>
    <w:rsid w:val="001C0753"/>
    <w:rsid w:val="001C1762"/>
    <w:rsid w:val="001C1908"/>
    <w:rsid w:val="001C1A09"/>
    <w:rsid w:val="001C1B08"/>
    <w:rsid w:val="001C24D9"/>
    <w:rsid w:val="001C299D"/>
    <w:rsid w:val="001C3ADC"/>
    <w:rsid w:val="001C43C8"/>
    <w:rsid w:val="001C5F97"/>
    <w:rsid w:val="001D0B4D"/>
    <w:rsid w:val="001D1B96"/>
    <w:rsid w:val="001D2056"/>
    <w:rsid w:val="001D2AE9"/>
    <w:rsid w:val="001D3711"/>
    <w:rsid w:val="001D593F"/>
    <w:rsid w:val="001D625A"/>
    <w:rsid w:val="001D68F1"/>
    <w:rsid w:val="001D76C8"/>
    <w:rsid w:val="001E0C37"/>
    <w:rsid w:val="001E16F5"/>
    <w:rsid w:val="001E27E1"/>
    <w:rsid w:val="001E356A"/>
    <w:rsid w:val="001E7A01"/>
    <w:rsid w:val="001F0056"/>
    <w:rsid w:val="001F070F"/>
    <w:rsid w:val="001F0AE4"/>
    <w:rsid w:val="001F33C5"/>
    <w:rsid w:val="001F4188"/>
    <w:rsid w:val="001F65EC"/>
    <w:rsid w:val="001F68CB"/>
    <w:rsid w:val="001F6B04"/>
    <w:rsid w:val="0020016F"/>
    <w:rsid w:val="00202657"/>
    <w:rsid w:val="00202792"/>
    <w:rsid w:val="00202D60"/>
    <w:rsid w:val="00204C40"/>
    <w:rsid w:val="00204C8F"/>
    <w:rsid w:val="00205D22"/>
    <w:rsid w:val="00205D87"/>
    <w:rsid w:val="00206FF2"/>
    <w:rsid w:val="0020742A"/>
    <w:rsid w:val="00207A7D"/>
    <w:rsid w:val="002105CD"/>
    <w:rsid w:val="002138AF"/>
    <w:rsid w:val="00213B98"/>
    <w:rsid w:val="00213C31"/>
    <w:rsid w:val="00215A9E"/>
    <w:rsid w:val="00215E3B"/>
    <w:rsid w:val="0021622E"/>
    <w:rsid w:val="0022010F"/>
    <w:rsid w:val="002202F6"/>
    <w:rsid w:val="0022068F"/>
    <w:rsid w:val="00220E9E"/>
    <w:rsid w:val="00221894"/>
    <w:rsid w:val="00222467"/>
    <w:rsid w:val="00222755"/>
    <w:rsid w:val="00224A53"/>
    <w:rsid w:val="002260BD"/>
    <w:rsid w:val="002260E1"/>
    <w:rsid w:val="002261B8"/>
    <w:rsid w:val="00232D69"/>
    <w:rsid w:val="00233069"/>
    <w:rsid w:val="0023549F"/>
    <w:rsid w:val="002356E7"/>
    <w:rsid w:val="0023681D"/>
    <w:rsid w:val="00236C8C"/>
    <w:rsid w:val="002378E2"/>
    <w:rsid w:val="00237E93"/>
    <w:rsid w:val="002402FB"/>
    <w:rsid w:val="00240EA7"/>
    <w:rsid w:val="002420F3"/>
    <w:rsid w:val="00242D2B"/>
    <w:rsid w:val="00243573"/>
    <w:rsid w:val="00243F9F"/>
    <w:rsid w:val="00244BC3"/>
    <w:rsid w:val="002453C7"/>
    <w:rsid w:val="0024606C"/>
    <w:rsid w:val="00250AD8"/>
    <w:rsid w:val="00251DA0"/>
    <w:rsid w:val="00252E26"/>
    <w:rsid w:val="002545EC"/>
    <w:rsid w:val="00254B2E"/>
    <w:rsid w:val="00255780"/>
    <w:rsid w:val="00255E14"/>
    <w:rsid w:val="00255F6C"/>
    <w:rsid w:val="00257231"/>
    <w:rsid w:val="00261934"/>
    <w:rsid w:val="002638A6"/>
    <w:rsid w:val="00263980"/>
    <w:rsid w:val="00263CF7"/>
    <w:rsid w:val="00264DD2"/>
    <w:rsid w:val="00265406"/>
    <w:rsid w:val="0026545B"/>
    <w:rsid w:val="00266E97"/>
    <w:rsid w:val="0026709D"/>
    <w:rsid w:val="00270A87"/>
    <w:rsid w:val="00270CEF"/>
    <w:rsid w:val="00271451"/>
    <w:rsid w:val="00271886"/>
    <w:rsid w:val="00272CFB"/>
    <w:rsid w:val="00272F08"/>
    <w:rsid w:val="00274053"/>
    <w:rsid w:val="002746A5"/>
    <w:rsid w:val="0027484C"/>
    <w:rsid w:val="00274CD7"/>
    <w:rsid w:val="0027634F"/>
    <w:rsid w:val="00276661"/>
    <w:rsid w:val="002766AE"/>
    <w:rsid w:val="00277F03"/>
    <w:rsid w:val="00281E42"/>
    <w:rsid w:val="002820FC"/>
    <w:rsid w:val="00282124"/>
    <w:rsid w:val="002830C5"/>
    <w:rsid w:val="0028372D"/>
    <w:rsid w:val="0028446B"/>
    <w:rsid w:val="00284F17"/>
    <w:rsid w:val="00285118"/>
    <w:rsid w:val="002877FC"/>
    <w:rsid w:val="00287B06"/>
    <w:rsid w:val="00291248"/>
    <w:rsid w:val="002926FA"/>
    <w:rsid w:val="002931F5"/>
    <w:rsid w:val="00294DD2"/>
    <w:rsid w:val="002961BC"/>
    <w:rsid w:val="00296932"/>
    <w:rsid w:val="00297616"/>
    <w:rsid w:val="00297877"/>
    <w:rsid w:val="00297BB2"/>
    <w:rsid w:val="002A011F"/>
    <w:rsid w:val="002A1E13"/>
    <w:rsid w:val="002A2340"/>
    <w:rsid w:val="002A25AB"/>
    <w:rsid w:val="002A27EA"/>
    <w:rsid w:val="002A2F0A"/>
    <w:rsid w:val="002A474B"/>
    <w:rsid w:val="002A637A"/>
    <w:rsid w:val="002A690C"/>
    <w:rsid w:val="002A6F58"/>
    <w:rsid w:val="002A76FF"/>
    <w:rsid w:val="002A7885"/>
    <w:rsid w:val="002A7A40"/>
    <w:rsid w:val="002B38D1"/>
    <w:rsid w:val="002B401E"/>
    <w:rsid w:val="002B4188"/>
    <w:rsid w:val="002B5FD5"/>
    <w:rsid w:val="002B7BDA"/>
    <w:rsid w:val="002B7D08"/>
    <w:rsid w:val="002C1414"/>
    <w:rsid w:val="002C1CA4"/>
    <w:rsid w:val="002C1CE7"/>
    <w:rsid w:val="002C2EA3"/>
    <w:rsid w:val="002C3E5C"/>
    <w:rsid w:val="002C699C"/>
    <w:rsid w:val="002D16B5"/>
    <w:rsid w:val="002D1C61"/>
    <w:rsid w:val="002D2B10"/>
    <w:rsid w:val="002D3B99"/>
    <w:rsid w:val="002D415E"/>
    <w:rsid w:val="002D4C06"/>
    <w:rsid w:val="002D64DE"/>
    <w:rsid w:val="002D64E9"/>
    <w:rsid w:val="002D677C"/>
    <w:rsid w:val="002D76B0"/>
    <w:rsid w:val="002E00B0"/>
    <w:rsid w:val="002E0D0C"/>
    <w:rsid w:val="002E248D"/>
    <w:rsid w:val="002E2EE9"/>
    <w:rsid w:val="002E41DD"/>
    <w:rsid w:val="002E4A23"/>
    <w:rsid w:val="002E4C8A"/>
    <w:rsid w:val="002E4DC7"/>
    <w:rsid w:val="002E5552"/>
    <w:rsid w:val="002E685C"/>
    <w:rsid w:val="002E7DCC"/>
    <w:rsid w:val="002F16D0"/>
    <w:rsid w:val="002F19BF"/>
    <w:rsid w:val="002F2CB4"/>
    <w:rsid w:val="002F372B"/>
    <w:rsid w:val="002F3B52"/>
    <w:rsid w:val="002F41D3"/>
    <w:rsid w:val="002F621E"/>
    <w:rsid w:val="002F6F63"/>
    <w:rsid w:val="002F7862"/>
    <w:rsid w:val="00300802"/>
    <w:rsid w:val="0030130F"/>
    <w:rsid w:val="0030139B"/>
    <w:rsid w:val="00303E70"/>
    <w:rsid w:val="003051FC"/>
    <w:rsid w:val="003076AC"/>
    <w:rsid w:val="00307D20"/>
    <w:rsid w:val="00311B67"/>
    <w:rsid w:val="00312A6D"/>
    <w:rsid w:val="00312F30"/>
    <w:rsid w:val="00314BFE"/>
    <w:rsid w:val="00316481"/>
    <w:rsid w:val="003179F1"/>
    <w:rsid w:val="00320BA1"/>
    <w:rsid w:val="00321043"/>
    <w:rsid w:val="003227EB"/>
    <w:rsid w:val="00323129"/>
    <w:rsid w:val="00323134"/>
    <w:rsid w:val="003239FB"/>
    <w:rsid w:val="00323EB9"/>
    <w:rsid w:val="003249EE"/>
    <w:rsid w:val="00324EBB"/>
    <w:rsid w:val="003269CB"/>
    <w:rsid w:val="00326B25"/>
    <w:rsid w:val="00326C54"/>
    <w:rsid w:val="0032798E"/>
    <w:rsid w:val="0033085C"/>
    <w:rsid w:val="00330BDA"/>
    <w:rsid w:val="00330DC9"/>
    <w:rsid w:val="00330E87"/>
    <w:rsid w:val="00331792"/>
    <w:rsid w:val="0033217F"/>
    <w:rsid w:val="00332EF4"/>
    <w:rsid w:val="003331F5"/>
    <w:rsid w:val="00334702"/>
    <w:rsid w:val="00334FE5"/>
    <w:rsid w:val="00335A07"/>
    <w:rsid w:val="00335DAB"/>
    <w:rsid w:val="00335DED"/>
    <w:rsid w:val="003366CC"/>
    <w:rsid w:val="00340A72"/>
    <w:rsid w:val="00340C3B"/>
    <w:rsid w:val="003418B8"/>
    <w:rsid w:val="00342779"/>
    <w:rsid w:val="00344078"/>
    <w:rsid w:val="003448C5"/>
    <w:rsid w:val="003456B4"/>
    <w:rsid w:val="00346997"/>
    <w:rsid w:val="0034727B"/>
    <w:rsid w:val="003479A1"/>
    <w:rsid w:val="00347B32"/>
    <w:rsid w:val="00347F2F"/>
    <w:rsid w:val="00350CF3"/>
    <w:rsid w:val="003519F9"/>
    <w:rsid w:val="00352AD3"/>
    <w:rsid w:val="00354BE3"/>
    <w:rsid w:val="00354D31"/>
    <w:rsid w:val="00354FB2"/>
    <w:rsid w:val="00356D13"/>
    <w:rsid w:val="00357142"/>
    <w:rsid w:val="00357EEA"/>
    <w:rsid w:val="00362C16"/>
    <w:rsid w:val="003630BF"/>
    <w:rsid w:val="003637BF"/>
    <w:rsid w:val="00365146"/>
    <w:rsid w:val="00365D4A"/>
    <w:rsid w:val="00366003"/>
    <w:rsid w:val="003664B7"/>
    <w:rsid w:val="00366554"/>
    <w:rsid w:val="00372EE9"/>
    <w:rsid w:val="00374700"/>
    <w:rsid w:val="00377059"/>
    <w:rsid w:val="00377924"/>
    <w:rsid w:val="00377B51"/>
    <w:rsid w:val="00380587"/>
    <w:rsid w:val="00380658"/>
    <w:rsid w:val="00380E3E"/>
    <w:rsid w:val="00382424"/>
    <w:rsid w:val="0038280D"/>
    <w:rsid w:val="00384D2E"/>
    <w:rsid w:val="003859B7"/>
    <w:rsid w:val="00390C30"/>
    <w:rsid w:val="0039347E"/>
    <w:rsid w:val="00393FC5"/>
    <w:rsid w:val="0039475E"/>
    <w:rsid w:val="00394AC8"/>
    <w:rsid w:val="00395E35"/>
    <w:rsid w:val="00395FF2"/>
    <w:rsid w:val="003967C7"/>
    <w:rsid w:val="00396CA5"/>
    <w:rsid w:val="00397798"/>
    <w:rsid w:val="00397CEF"/>
    <w:rsid w:val="003A02D4"/>
    <w:rsid w:val="003A0885"/>
    <w:rsid w:val="003A0A65"/>
    <w:rsid w:val="003A0D3F"/>
    <w:rsid w:val="003A3615"/>
    <w:rsid w:val="003A3C96"/>
    <w:rsid w:val="003A5CEB"/>
    <w:rsid w:val="003A5D4F"/>
    <w:rsid w:val="003A66AF"/>
    <w:rsid w:val="003B0312"/>
    <w:rsid w:val="003B23DB"/>
    <w:rsid w:val="003B2739"/>
    <w:rsid w:val="003B2A35"/>
    <w:rsid w:val="003B60F8"/>
    <w:rsid w:val="003B696B"/>
    <w:rsid w:val="003B732A"/>
    <w:rsid w:val="003B7919"/>
    <w:rsid w:val="003B7C89"/>
    <w:rsid w:val="003C0796"/>
    <w:rsid w:val="003C104F"/>
    <w:rsid w:val="003C2064"/>
    <w:rsid w:val="003C22AB"/>
    <w:rsid w:val="003C254C"/>
    <w:rsid w:val="003C287C"/>
    <w:rsid w:val="003C2EC7"/>
    <w:rsid w:val="003C54B5"/>
    <w:rsid w:val="003C550D"/>
    <w:rsid w:val="003C711D"/>
    <w:rsid w:val="003D0388"/>
    <w:rsid w:val="003D0577"/>
    <w:rsid w:val="003D0864"/>
    <w:rsid w:val="003D3121"/>
    <w:rsid w:val="003D3D58"/>
    <w:rsid w:val="003D6766"/>
    <w:rsid w:val="003D7EDB"/>
    <w:rsid w:val="003E066B"/>
    <w:rsid w:val="003E12BB"/>
    <w:rsid w:val="003E204C"/>
    <w:rsid w:val="003E214D"/>
    <w:rsid w:val="003E2978"/>
    <w:rsid w:val="003E2D1D"/>
    <w:rsid w:val="003E408B"/>
    <w:rsid w:val="003E4D7F"/>
    <w:rsid w:val="003E5B2F"/>
    <w:rsid w:val="003E5BA0"/>
    <w:rsid w:val="003E61FC"/>
    <w:rsid w:val="003E73E7"/>
    <w:rsid w:val="003F01CF"/>
    <w:rsid w:val="003F12B9"/>
    <w:rsid w:val="003F2313"/>
    <w:rsid w:val="003F3B1D"/>
    <w:rsid w:val="003F3E89"/>
    <w:rsid w:val="003F4493"/>
    <w:rsid w:val="003F4983"/>
    <w:rsid w:val="003F666F"/>
    <w:rsid w:val="003F788F"/>
    <w:rsid w:val="00400CD9"/>
    <w:rsid w:val="00400FA0"/>
    <w:rsid w:val="004021BB"/>
    <w:rsid w:val="0040449C"/>
    <w:rsid w:val="0040499F"/>
    <w:rsid w:val="00404A45"/>
    <w:rsid w:val="004057EE"/>
    <w:rsid w:val="00406D52"/>
    <w:rsid w:val="004071C2"/>
    <w:rsid w:val="00407300"/>
    <w:rsid w:val="00407ECD"/>
    <w:rsid w:val="00410B6A"/>
    <w:rsid w:val="00413222"/>
    <w:rsid w:val="00413955"/>
    <w:rsid w:val="00414364"/>
    <w:rsid w:val="004157EF"/>
    <w:rsid w:val="00415F14"/>
    <w:rsid w:val="00416A12"/>
    <w:rsid w:val="0042058F"/>
    <w:rsid w:val="00421862"/>
    <w:rsid w:val="00422BC5"/>
    <w:rsid w:val="00423409"/>
    <w:rsid w:val="00423D22"/>
    <w:rsid w:val="00424C04"/>
    <w:rsid w:val="00426D0A"/>
    <w:rsid w:val="004304AB"/>
    <w:rsid w:val="004309C4"/>
    <w:rsid w:val="00431C00"/>
    <w:rsid w:val="0043297C"/>
    <w:rsid w:val="00432DA8"/>
    <w:rsid w:val="0043335A"/>
    <w:rsid w:val="00434F9D"/>
    <w:rsid w:val="00435466"/>
    <w:rsid w:val="004355B5"/>
    <w:rsid w:val="00437092"/>
    <w:rsid w:val="00437626"/>
    <w:rsid w:val="00437BD7"/>
    <w:rsid w:val="004401DD"/>
    <w:rsid w:val="0044213D"/>
    <w:rsid w:val="00442729"/>
    <w:rsid w:val="00443922"/>
    <w:rsid w:val="00444E35"/>
    <w:rsid w:val="004462DF"/>
    <w:rsid w:val="004466A2"/>
    <w:rsid w:val="00446C9D"/>
    <w:rsid w:val="00447259"/>
    <w:rsid w:val="00450091"/>
    <w:rsid w:val="00450B45"/>
    <w:rsid w:val="00450C67"/>
    <w:rsid w:val="00451466"/>
    <w:rsid w:val="00451609"/>
    <w:rsid w:val="00452373"/>
    <w:rsid w:val="00453E8B"/>
    <w:rsid w:val="00455B81"/>
    <w:rsid w:val="00456705"/>
    <w:rsid w:val="00456EE0"/>
    <w:rsid w:val="00462018"/>
    <w:rsid w:val="004623F6"/>
    <w:rsid w:val="00462EDC"/>
    <w:rsid w:val="00462EFF"/>
    <w:rsid w:val="00463A9C"/>
    <w:rsid w:val="00467C5F"/>
    <w:rsid w:val="00470D3B"/>
    <w:rsid w:val="0047112F"/>
    <w:rsid w:val="004721E2"/>
    <w:rsid w:val="00472893"/>
    <w:rsid w:val="004729CC"/>
    <w:rsid w:val="00473AFC"/>
    <w:rsid w:val="0047446B"/>
    <w:rsid w:val="004744BE"/>
    <w:rsid w:val="00474644"/>
    <w:rsid w:val="00474D0A"/>
    <w:rsid w:val="00475829"/>
    <w:rsid w:val="00475A3E"/>
    <w:rsid w:val="00476068"/>
    <w:rsid w:val="004762F8"/>
    <w:rsid w:val="00477732"/>
    <w:rsid w:val="00477B03"/>
    <w:rsid w:val="004818C5"/>
    <w:rsid w:val="00483AB7"/>
    <w:rsid w:val="00484827"/>
    <w:rsid w:val="00485927"/>
    <w:rsid w:val="00485D6C"/>
    <w:rsid w:val="004866E9"/>
    <w:rsid w:val="004902D6"/>
    <w:rsid w:val="00490B91"/>
    <w:rsid w:val="00492946"/>
    <w:rsid w:val="004954B1"/>
    <w:rsid w:val="004962C8"/>
    <w:rsid w:val="00496BF7"/>
    <w:rsid w:val="00496DE9"/>
    <w:rsid w:val="00497F70"/>
    <w:rsid w:val="004A149F"/>
    <w:rsid w:val="004A166B"/>
    <w:rsid w:val="004A2124"/>
    <w:rsid w:val="004A2329"/>
    <w:rsid w:val="004A27FF"/>
    <w:rsid w:val="004A3683"/>
    <w:rsid w:val="004A3B34"/>
    <w:rsid w:val="004A46CF"/>
    <w:rsid w:val="004A63EF"/>
    <w:rsid w:val="004A64EB"/>
    <w:rsid w:val="004A7871"/>
    <w:rsid w:val="004B0D94"/>
    <w:rsid w:val="004B0FE5"/>
    <w:rsid w:val="004B47C8"/>
    <w:rsid w:val="004B723E"/>
    <w:rsid w:val="004B7D56"/>
    <w:rsid w:val="004B7DD0"/>
    <w:rsid w:val="004C14E0"/>
    <w:rsid w:val="004C1D6E"/>
    <w:rsid w:val="004C3479"/>
    <w:rsid w:val="004C44FD"/>
    <w:rsid w:val="004C5ED4"/>
    <w:rsid w:val="004C6AA9"/>
    <w:rsid w:val="004C6BAB"/>
    <w:rsid w:val="004C6D8D"/>
    <w:rsid w:val="004C6DB2"/>
    <w:rsid w:val="004C6F71"/>
    <w:rsid w:val="004C77F3"/>
    <w:rsid w:val="004D32D4"/>
    <w:rsid w:val="004D4083"/>
    <w:rsid w:val="004D4B75"/>
    <w:rsid w:val="004D7152"/>
    <w:rsid w:val="004D7246"/>
    <w:rsid w:val="004E0162"/>
    <w:rsid w:val="004E06F0"/>
    <w:rsid w:val="004E0FE3"/>
    <w:rsid w:val="004E18C6"/>
    <w:rsid w:val="004E35E1"/>
    <w:rsid w:val="004E3BE2"/>
    <w:rsid w:val="004E5934"/>
    <w:rsid w:val="004E6EB6"/>
    <w:rsid w:val="004E7642"/>
    <w:rsid w:val="004E7B7C"/>
    <w:rsid w:val="004F13BC"/>
    <w:rsid w:val="004F1C86"/>
    <w:rsid w:val="004F20B6"/>
    <w:rsid w:val="004F224B"/>
    <w:rsid w:val="004F3614"/>
    <w:rsid w:val="004F4B59"/>
    <w:rsid w:val="004F536E"/>
    <w:rsid w:val="004F558E"/>
    <w:rsid w:val="004F5CF6"/>
    <w:rsid w:val="004F6172"/>
    <w:rsid w:val="004F6F19"/>
    <w:rsid w:val="004F7696"/>
    <w:rsid w:val="004F7FBC"/>
    <w:rsid w:val="00500965"/>
    <w:rsid w:val="00501BFC"/>
    <w:rsid w:val="00502D34"/>
    <w:rsid w:val="00502F76"/>
    <w:rsid w:val="00502FD9"/>
    <w:rsid w:val="00503AE3"/>
    <w:rsid w:val="00503E04"/>
    <w:rsid w:val="00504528"/>
    <w:rsid w:val="00504713"/>
    <w:rsid w:val="00504774"/>
    <w:rsid w:val="00504809"/>
    <w:rsid w:val="00504953"/>
    <w:rsid w:val="00511104"/>
    <w:rsid w:val="005115A3"/>
    <w:rsid w:val="0051239E"/>
    <w:rsid w:val="005127C0"/>
    <w:rsid w:val="00513C5F"/>
    <w:rsid w:val="005168C7"/>
    <w:rsid w:val="00520C03"/>
    <w:rsid w:val="00521848"/>
    <w:rsid w:val="00521B1E"/>
    <w:rsid w:val="0052243A"/>
    <w:rsid w:val="0052399E"/>
    <w:rsid w:val="005245F0"/>
    <w:rsid w:val="0052474C"/>
    <w:rsid w:val="005248E8"/>
    <w:rsid w:val="00524A4E"/>
    <w:rsid w:val="00527479"/>
    <w:rsid w:val="0052777A"/>
    <w:rsid w:val="00530F1D"/>
    <w:rsid w:val="005310C6"/>
    <w:rsid w:val="0053125C"/>
    <w:rsid w:val="00531BFC"/>
    <w:rsid w:val="00533BC1"/>
    <w:rsid w:val="00535413"/>
    <w:rsid w:val="00537A91"/>
    <w:rsid w:val="00537DB1"/>
    <w:rsid w:val="0054151F"/>
    <w:rsid w:val="00543292"/>
    <w:rsid w:val="005438D4"/>
    <w:rsid w:val="005446AE"/>
    <w:rsid w:val="00544865"/>
    <w:rsid w:val="0054497B"/>
    <w:rsid w:val="00544D3E"/>
    <w:rsid w:val="00544F63"/>
    <w:rsid w:val="005454CC"/>
    <w:rsid w:val="0054627B"/>
    <w:rsid w:val="0054637E"/>
    <w:rsid w:val="00546D2A"/>
    <w:rsid w:val="00547715"/>
    <w:rsid w:val="00547D05"/>
    <w:rsid w:val="00547FE6"/>
    <w:rsid w:val="00550684"/>
    <w:rsid w:val="00550CD1"/>
    <w:rsid w:val="005516ED"/>
    <w:rsid w:val="005519B2"/>
    <w:rsid w:val="005528DC"/>
    <w:rsid w:val="00553127"/>
    <w:rsid w:val="00553BCC"/>
    <w:rsid w:val="005547B2"/>
    <w:rsid w:val="005549CB"/>
    <w:rsid w:val="00554E74"/>
    <w:rsid w:val="0055767E"/>
    <w:rsid w:val="005576D2"/>
    <w:rsid w:val="005628A3"/>
    <w:rsid w:val="0056290B"/>
    <w:rsid w:val="005634E1"/>
    <w:rsid w:val="00564ACB"/>
    <w:rsid w:val="00564E2B"/>
    <w:rsid w:val="005657C7"/>
    <w:rsid w:val="00566AA1"/>
    <w:rsid w:val="0056792A"/>
    <w:rsid w:val="00567F17"/>
    <w:rsid w:val="0057166D"/>
    <w:rsid w:val="00571E13"/>
    <w:rsid w:val="00572533"/>
    <w:rsid w:val="00572A12"/>
    <w:rsid w:val="005738CA"/>
    <w:rsid w:val="00573F1C"/>
    <w:rsid w:val="00574100"/>
    <w:rsid w:val="00574E0B"/>
    <w:rsid w:val="00575192"/>
    <w:rsid w:val="005763FF"/>
    <w:rsid w:val="00576A6F"/>
    <w:rsid w:val="0057766B"/>
    <w:rsid w:val="00577D91"/>
    <w:rsid w:val="0058074F"/>
    <w:rsid w:val="0058140E"/>
    <w:rsid w:val="0058209B"/>
    <w:rsid w:val="005823DC"/>
    <w:rsid w:val="0058374E"/>
    <w:rsid w:val="00585691"/>
    <w:rsid w:val="00586DA0"/>
    <w:rsid w:val="00586E4C"/>
    <w:rsid w:val="00590793"/>
    <w:rsid w:val="005913B0"/>
    <w:rsid w:val="00591785"/>
    <w:rsid w:val="00591FB3"/>
    <w:rsid w:val="00593613"/>
    <w:rsid w:val="00593A1C"/>
    <w:rsid w:val="00593D5A"/>
    <w:rsid w:val="00594202"/>
    <w:rsid w:val="0059461C"/>
    <w:rsid w:val="00594872"/>
    <w:rsid w:val="0059749E"/>
    <w:rsid w:val="005A1387"/>
    <w:rsid w:val="005A2632"/>
    <w:rsid w:val="005A3861"/>
    <w:rsid w:val="005A44A5"/>
    <w:rsid w:val="005A4A6E"/>
    <w:rsid w:val="005A4E17"/>
    <w:rsid w:val="005B0867"/>
    <w:rsid w:val="005B0895"/>
    <w:rsid w:val="005B1017"/>
    <w:rsid w:val="005B155B"/>
    <w:rsid w:val="005B2417"/>
    <w:rsid w:val="005B39BB"/>
    <w:rsid w:val="005B3EEE"/>
    <w:rsid w:val="005B453E"/>
    <w:rsid w:val="005B5587"/>
    <w:rsid w:val="005C189B"/>
    <w:rsid w:val="005C2391"/>
    <w:rsid w:val="005C262E"/>
    <w:rsid w:val="005C3C83"/>
    <w:rsid w:val="005C3F9F"/>
    <w:rsid w:val="005C44D2"/>
    <w:rsid w:val="005C4F05"/>
    <w:rsid w:val="005C69FB"/>
    <w:rsid w:val="005C6E73"/>
    <w:rsid w:val="005C787F"/>
    <w:rsid w:val="005C78B3"/>
    <w:rsid w:val="005D00E9"/>
    <w:rsid w:val="005D2D11"/>
    <w:rsid w:val="005D345A"/>
    <w:rsid w:val="005D4CEC"/>
    <w:rsid w:val="005D5EED"/>
    <w:rsid w:val="005D680A"/>
    <w:rsid w:val="005D6CCA"/>
    <w:rsid w:val="005D75B0"/>
    <w:rsid w:val="005E0835"/>
    <w:rsid w:val="005E0CF6"/>
    <w:rsid w:val="005E0FDC"/>
    <w:rsid w:val="005E5991"/>
    <w:rsid w:val="005E6589"/>
    <w:rsid w:val="005E6EE9"/>
    <w:rsid w:val="005F0DB8"/>
    <w:rsid w:val="005F4085"/>
    <w:rsid w:val="005F48F8"/>
    <w:rsid w:val="005F549B"/>
    <w:rsid w:val="005F682E"/>
    <w:rsid w:val="006008B8"/>
    <w:rsid w:val="00601C61"/>
    <w:rsid w:val="00602F33"/>
    <w:rsid w:val="006030A8"/>
    <w:rsid w:val="00603C48"/>
    <w:rsid w:val="00604FDF"/>
    <w:rsid w:val="006061B3"/>
    <w:rsid w:val="00606780"/>
    <w:rsid w:val="00606DEA"/>
    <w:rsid w:val="00607294"/>
    <w:rsid w:val="00610459"/>
    <w:rsid w:val="00611913"/>
    <w:rsid w:val="006125C3"/>
    <w:rsid w:val="00612B7D"/>
    <w:rsid w:val="00612C0E"/>
    <w:rsid w:val="00613560"/>
    <w:rsid w:val="0061379F"/>
    <w:rsid w:val="00613E9D"/>
    <w:rsid w:val="0061468A"/>
    <w:rsid w:val="00614719"/>
    <w:rsid w:val="006151E2"/>
    <w:rsid w:val="00615D1E"/>
    <w:rsid w:val="00617069"/>
    <w:rsid w:val="00620AC6"/>
    <w:rsid w:val="00622A00"/>
    <w:rsid w:val="00622F38"/>
    <w:rsid w:val="006235C2"/>
    <w:rsid w:val="006251CA"/>
    <w:rsid w:val="0062687D"/>
    <w:rsid w:val="00627951"/>
    <w:rsid w:val="00627EC6"/>
    <w:rsid w:val="006301D5"/>
    <w:rsid w:val="00632999"/>
    <w:rsid w:val="006342AB"/>
    <w:rsid w:val="00634DA2"/>
    <w:rsid w:val="0063553C"/>
    <w:rsid w:val="00635B6D"/>
    <w:rsid w:val="0064182D"/>
    <w:rsid w:val="00642364"/>
    <w:rsid w:val="00643243"/>
    <w:rsid w:val="00643F4A"/>
    <w:rsid w:val="006440E0"/>
    <w:rsid w:val="006449B6"/>
    <w:rsid w:val="00645532"/>
    <w:rsid w:val="006458C3"/>
    <w:rsid w:val="00645CB2"/>
    <w:rsid w:val="006460AB"/>
    <w:rsid w:val="0064643B"/>
    <w:rsid w:val="00646E17"/>
    <w:rsid w:val="00650CCA"/>
    <w:rsid w:val="00650F56"/>
    <w:rsid w:val="00651BE0"/>
    <w:rsid w:val="00652CE1"/>
    <w:rsid w:val="00654101"/>
    <w:rsid w:val="00654334"/>
    <w:rsid w:val="00655941"/>
    <w:rsid w:val="00662410"/>
    <w:rsid w:val="006624A0"/>
    <w:rsid w:val="006631EA"/>
    <w:rsid w:val="00663342"/>
    <w:rsid w:val="00664913"/>
    <w:rsid w:val="00665D62"/>
    <w:rsid w:val="0066752E"/>
    <w:rsid w:val="006675BF"/>
    <w:rsid w:val="0067032E"/>
    <w:rsid w:val="00672629"/>
    <w:rsid w:val="00672EB9"/>
    <w:rsid w:val="006758B6"/>
    <w:rsid w:val="00675B2D"/>
    <w:rsid w:val="00676A48"/>
    <w:rsid w:val="00677B72"/>
    <w:rsid w:val="0068053F"/>
    <w:rsid w:val="00680DAE"/>
    <w:rsid w:val="006818D6"/>
    <w:rsid w:val="006823A6"/>
    <w:rsid w:val="00684232"/>
    <w:rsid w:val="0068429F"/>
    <w:rsid w:val="006858DF"/>
    <w:rsid w:val="0068667F"/>
    <w:rsid w:val="006877E5"/>
    <w:rsid w:val="00687A87"/>
    <w:rsid w:val="00687C76"/>
    <w:rsid w:val="00691AFF"/>
    <w:rsid w:val="00693F69"/>
    <w:rsid w:val="00693FE1"/>
    <w:rsid w:val="006943E7"/>
    <w:rsid w:val="006944ED"/>
    <w:rsid w:val="00694C82"/>
    <w:rsid w:val="006975CC"/>
    <w:rsid w:val="0069774C"/>
    <w:rsid w:val="00697A37"/>
    <w:rsid w:val="00697F48"/>
    <w:rsid w:val="006A0E44"/>
    <w:rsid w:val="006A1CE7"/>
    <w:rsid w:val="006A2EFC"/>
    <w:rsid w:val="006A322F"/>
    <w:rsid w:val="006A4A08"/>
    <w:rsid w:val="006A5A73"/>
    <w:rsid w:val="006A6DC2"/>
    <w:rsid w:val="006B06DB"/>
    <w:rsid w:val="006B1537"/>
    <w:rsid w:val="006B21EE"/>
    <w:rsid w:val="006B4690"/>
    <w:rsid w:val="006B4EFB"/>
    <w:rsid w:val="006B59AD"/>
    <w:rsid w:val="006B6CE8"/>
    <w:rsid w:val="006B7E0A"/>
    <w:rsid w:val="006B7E73"/>
    <w:rsid w:val="006C0182"/>
    <w:rsid w:val="006C0B0D"/>
    <w:rsid w:val="006C0CFA"/>
    <w:rsid w:val="006C261B"/>
    <w:rsid w:val="006C2803"/>
    <w:rsid w:val="006C330C"/>
    <w:rsid w:val="006C463C"/>
    <w:rsid w:val="006C7054"/>
    <w:rsid w:val="006C7E3E"/>
    <w:rsid w:val="006D3163"/>
    <w:rsid w:val="006D332A"/>
    <w:rsid w:val="006D3B8E"/>
    <w:rsid w:val="006D48E7"/>
    <w:rsid w:val="006D4991"/>
    <w:rsid w:val="006D5835"/>
    <w:rsid w:val="006D5B06"/>
    <w:rsid w:val="006D61DF"/>
    <w:rsid w:val="006D7AFA"/>
    <w:rsid w:val="006E000C"/>
    <w:rsid w:val="006E016C"/>
    <w:rsid w:val="006E0F0D"/>
    <w:rsid w:val="006E1F0C"/>
    <w:rsid w:val="006E4BB0"/>
    <w:rsid w:val="006E5025"/>
    <w:rsid w:val="006E513D"/>
    <w:rsid w:val="006E5441"/>
    <w:rsid w:val="006E55ED"/>
    <w:rsid w:val="006E6F21"/>
    <w:rsid w:val="006F0521"/>
    <w:rsid w:val="006F1249"/>
    <w:rsid w:val="006F17A4"/>
    <w:rsid w:val="006F1E46"/>
    <w:rsid w:val="006F249C"/>
    <w:rsid w:val="006F2FF9"/>
    <w:rsid w:val="006F39A1"/>
    <w:rsid w:val="006F4610"/>
    <w:rsid w:val="006F4A81"/>
    <w:rsid w:val="006F4AF6"/>
    <w:rsid w:val="007010F3"/>
    <w:rsid w:val="00701AD5"/>
    <w:rsid w:val="00701F52"/>
    <w:rsid w:val="00702845"/>
    <w:rsid w:val="0070315A"/>
    <w:rsid w:val="00703C37"/>
    <w:rsid w:val="00703D09"/>
    <w:rsid w:val="00706F56"/>
    <w:rsid w:val="00710A3D"/>
    <w:rsid w:val="00710E30"/>
    <w:rsid w:val="007129ED"/>
    <w:rsid w:val="007132E2"/>
    <w:rsid w:val="0071585B"/>
    <w:rsid w:val="00715D5E"/>
    <w:rsid w:val="00716ECB"/>
    <w:rsid w:val="00717381"/>
    <w:rsid w:val="00717D84"/>
    <w:rsid w:val="007214C0"/>
    <w:rsid w:val="00722802"/>
    <w:rsid w:val="007234A2"/>
    <w:rsid w:val="00723ABE"/>
    <w:rsid w:val="00724347"/>
    <w:rsid w:val="00724D14"/>
    <w:rsid w:val="0072591D"/>
    <w:rsid w:val="00727CDD"/>
    <w:rsid w:val="007310CC"/>
    <w:rsid w:val="007313A0"/>
    <w:rsid w:val="00731805"/>
    <w:rsid w:val="00734D37"/>
    <w:rsid w:val="0073510E"/>
    <w:rsid w:val="0073578E"/>
    <w:rsid w:val="00735DFC"/>
    <w:rsid w:val="00737277"/>
    <w:rsid w:val="00737C0F"/>
    <w:rsid w:val="00740A25"/>
    <w:rsid w:val="007412FF"/>
    <w:rsid w:val="0074185E"/>
    <w:rsid w:val="00742B8A"/>
    <w:rsid w:val="00742EAD"/>
    <w:rsid w:val="00743BA0"/>
    <w:rsid w:val="00744038"/>
    <w:rsid w:val="00745B59"/>
    <w:rsid w:val="00745BF8"/>
    <w:rsid w:val="007470EE"/>
    <w:rsid w:val="007476CA"/>
    <w:rsid w:val="00751089"/>
    <w:rsid w:val="00751258"/>
    <w:rsid w:val="00751C49"/>
    <w:rsid w:val="007541D3"/>
    <w:rsid w:val="00754659"/>
    <w:rsid w:val="00754A71"/>
    <w:rsid w:val="00754D94"/>
    <w:rsid w:val="00754F7A"/>
    <w:rsid w:val="007554B6"/>
    <w:rsid w:val="0075591B"/>
    <w:rsid w:val="00755F59"/>
    <w:rsid w:val="00755F84"/>
    <w:rsid w:val="007560B1"/>
    <w:rsid w:val="007567A0"/>
    <w:rsid w:val="007570C6"/>
    <w:rsid w:val="007604BF"/>
    <w:rsid w:val="00762050"/>
    <w:rsid w:val="00765EC5"/>
    <w:rsid w:val="007662E6"/>
    <w:rsid w:val="00767BEA"/>
    <w:rsid w:val="00770012"/>
    <w:rsid w:val="0077075E"/>
    <w:rsid w:val="007707C0"/>
    <w:rsid w:val="00771CEA"/>
    <w:rsid w:val="007728D8"/>
    <w:rsid w:val="0077371C"/>
    <w:rsid w:val="007766C6"/>
    <w:rsid w:val="00776C8F"/>
    <w:rsid w:val="00776F54"/>
    <w:rsid w:val="007805DB"/>
    <w:rsid w:val="00783611"/>
    <w:rsid w:val="00784656"/>
    <w:rsid w:val="00784DD3"/>
    <w:rsid w:val="00785E85"/>
    <w:rsid w:val="00786560"/>
    <w:rsid w:val="007901D5"/>
    <w:rsid w:val="007907B3"/>
    <w:rsid w:val="007909CB"/>
    <w:rsid w:val="00792044"/>
    <w:rsid w:val="00792322"/>
    <w:rsid w:val="007933EE"/>
    <w:rsid w:val="00793556"/>
    <w:rsid w:val="0079471A"/>
    <w:rsid w:val="00794BA0"/>
    <w:rsid w:val="00795A22"/>
    <w:rsid w:val="00795CEC"/>
    <w:rsid w:val="0079652F"/>
    <w:rsid w:val="00796F3A"/>
    <w:rsid w:val="00797114"/>
    <w:rsid w:val="007A192E"/>
    <w:rsid w:val="007A302A"/>
    <w:rsid w:val="007A516E"/>
    <w:rsid w:val="007A6331"/>
    <w:rsid w:val="007A6BCD"/>
    <w:rsid w:val="007A7609"/>
    <w:rsid w:val="007A797E"/>
    <w:rsid w:val="007B0FAE"/>
    <w:rsid w:val="007B13A0"/>
    <w:rsid w:val="007B1CB2"/>
    <w:rsid w:val="007B1D38"/>
    <w:rsid w:val="007B1E39"/>
    <w:rsid w:val="007B24F1"/>
    <w:rsid w:val="007B39FB"/>
    <w:rsid w:val="007B44D7"/>
    <w:rsid w:val="007B44FE"/>
    <w:rsid w:val="007B5B58"/>
    <w:rsid w:val="007B5EB4"/>
    <w:rsid w:val="007B6053"/>
    <w:rsid w:val="007B77A0"/>
    <w:rsid w:val="007C0549"/>
    <w:rsid w:val="007C0727"/>
    <w:rsid w:val="007C2CA7"/>
    <w:rsid w:val="007C68A2"/>
    <w:rsid w:val="007D10B5"/>
    <w:rsid w:val="007D170E"/>
    <w:rsid w:val="007D1BEF"/>
    <w:rsid w:val="007D1C1E"/>
    <w:rsid w:val="007D1FAF"/>
    <w:rsid w:val="007D25D3"/>
    <w:rsid w:val="007D4630"/>
    <w:rsid w:val="007D49A0"/>
    <w:rsid w:val="007D512D"/>
    <w:rsid w:val="007D5672"/>
    <w:rsid w:val="007D5E83"/>
    <w:rsid w:val="007E0802"/>
    <w:rsid w:val="007E0E1A"/>
    <w:rsid w:val="007E15D4"/>
    <w:rsid w:val="007E1B85"/>
    <w:rsid w:val="007E1D92"/>
    <w:rsid w:val="007E2E3D"/>
    <w:rsid w:val="007E5251"/>
    <w:rsid w:val="007E5C0B"/>
    <w:rsid w:val="007E621F"/>
    <w:rsid w:val="007E686F"/>
    <w:rsid w:val="007E6DD4"/>
    <w:rsid w:val="007E7356"/>
    <w:rsid w:val="007F0719"/>
    <w:rsid w:val="007F0C83"/>
    <w:rsid w:val="007F1740"/>
    <w:rsid w:val="007F1AA4"/>
    <w:rsid w:val="007F2600"/>
    <w:rsid w:val="007F44D1"/>
    <w:rsid w:val="007F4AFF"/>
    <w:rsid w:val="007F51BB"/>
    <w:rsid w:val="007F5EDE"/>
    <w:rsid w:val="007F64A1"/>
    <w:rsid w:val="007F64D7"/>
    <w:rsid w:val="007F670F"/>
    <w:rsid w:val="007F6B19"/>
    <w:rsid w:val="007F6B4F"/>
    <w:rsid w:val="007F7CAA"/>
    <w:rsid w:val="0080041B"/>
    <w:rsid w:val="00802D63"/>
    <w:rsid w:val="00802F44"/>
    <w:rsid w:val="00803919"/>
    <w:rsid w:val="00803DE1"/>
    <w:rsid w:val="00806606"/>
    <w:rsid w:val="0080705C"/>
    <w:rsid w:val="00810202"/>
    <w:rsid w:val="00810735"/>
    <w:rsid w:val="00811307"/>
    <w:rsid w:val="00811564"/>
    <w:rsid w:val="00811FBF"/>
    <w:rsid w:val="00812618"/>
    <w:rsid w:val="00812D86"/>
    <w:rsid w:val="0081314B"/>
    <w:rsid w:val="00814496"/>
    <w:rsid w:val="00814956"/>
    <w:rsid w:val="00814F91"/>
    <w:rsid w:val="00816B7B"/>
    <w:rsid w:val="00816BFD"/>
    <w:rsid w:val="00822458"/>
    <w:rsid w:val="008225D5"/>
    <w:rsid w:val="00822920"/>
    <w:rsid w:val="00824D13"/>
    <w:rsid w:val="00825707"/>
    <w:rsid w:val="00825E52"/>
    <w:rsid w:val="00826E23"/>
    <w:rsid w:val="008278A3"/>
    <w:rsid w:val="0083068A"/>
    <w:rsid w:val="0083141A"/>
    <w:rsid w:val="0083313A"/>
    <w:rsid w:val="008342F9"/>
    <w:rsid w:val="00834664"/>
    <w:rsid w:val="00834C92"/>
    <w:rsid w:val="0083531B"/>
    <w:rsid w:val="00835855"/>
    <w:rsid w:val="00836526"/>
    <w:rsid w:val="00836A2D"/>
    <w:rsid w:val="008375BD"/>
    <w:rsid w:val="008375EE"/>
    <w:rsid w:val="008379C6"/>
    <w:rsid w:val="00837E49"/>
    <w:rsid w:val="00837EF9"/>
    <w:rsid w:val="00841565"/>
    <w:rsid w:val="00841876"/>
    <w:rsid w:val="0084255A"/>
    <w:rsid w:val="008434CD"/>
    <w:rsid w:val="008438C4"/>
    <w:rsid w:val="00844E19"/>
    <w:rsid w:val="008451D0"/>
    <w:rsid w:val="00845393"/>
    <w:rsid w:val="0084595D"/>
    <w:rsid w:val="00845A9F"/>
    <w:rsid w:val="00847A48"/>
    <w:rsid w:val="00847F6B"/>
    <w:rsid w:val="008500D9"/>
    <w:rsid w:val="00850A17"/>
    <w:rsid w:val="00850CD5"/>
    <w:rsid w:val="00850E95"/>
    <w:rsid w:val="0085138C"/>
    <w:rsid w:val="00851EE4"/>
    <w:rsid w:val="00854C72"/>
    <w:rsid w:val="008568EC"/>
    <w:rsid w:val="008570E9"/>
    <w:rsid w:val="00860244"/>
    <w:rsid w:val="00860325"/>
    <w:rsid w:val="0086035F"/>
    <w:rsid w:val="008622F0"/>
    <w:rsid w:val="008629E2"/>
    <w:rsid w:val="00862F18"/>
    <w:rsid w:val="00863676"/>
    <w:rsid w:val="00866C74"/>
    <w:rsid w:val="00866CBC"/>
    <w:rsid w:val="0087022C"/>
    <w:rsid w:val="008715D0"/>
    <w:rsid w:val="0087170A"/>
    <w:rsid w:val="00871AC3"/>
    <w:rsid w:val="00871E16"/>
    <w:rsid w:val="00872ABF"/>
    <w:rsid w:val="00873829"/>
    <w:rsid w:val="00873988"/>
    <w:rsid w:val="008754BD"/>
    <w:rsid w:val="00876A71"/>
    <w:rsid w:val="008807C4"/>
    <w:rsid w:val="008818BA"/>
    <w:rsid w:val="00882459"/>
    <w:rsid w:val="00883525"/>
    <w:rsid w:val="00885101"/>
    <w:rsid w:val="008854B4"/>
    <w:rsid w:val="0088588F"/>
    <w:rsid w:val="00885EB0"/>
    <w:rsid w:val="008863FF"/>
    <w:rsid w:val="00886A39"/>
    <w:rsid w:val="008878B6"/>
    <w:rsid w:val="008904DD"/>
    <w:rsid w:val="00892911"/>
    <w:rsid w:val="00892A05"/>
    <w:rsid w:val="00892B08"/>
    <w:rsid w:val="0089307A"/>
    <w:rsid w:val="00895F18"/>
    <w:rsid w:val="00897F0F"/>
    <w:rsid w:val="008A408A"/>
    <w:rsid w:val="008A4584"/>
    <w:rsid w:val="008A5A2C"/>
    <w:rsid w:val="008A5C86"/>
    <w:rsid w:val="008A6968"/>
    <w:rsid w:val="008A6A7A"/>
    <w:rsid w:val="008A6D17"/>
    <w:rsid w:val="008A7A16"/>
    <w:rsid w:val="008A7FF4"/>
    <w:rsid w:val="008B01C1"/>
    <w:rsid w:val="008B0749"/>
    <w:rsid w:val="008B0DB5"/>
    <w:rsid w:val="008B1101"/>
    <w:rsid w:val="008B1A71"/>
    <w:rsid w:val="008B5151"/>
    <w:rsid w:val="008B54BC"/>
    <w:rsid w:val="008B61BF"/>
    <w:rsid w:val="008B6B1D"/>
    <w:rsid w:val="008B72AD"/>
    <w:rsid w:val="008C0731"/>
    <w:rsid w:val="008C1B1C"/>
    <w:rsid w:val="008C4346"/>
    <w:rsid w:val="008C5ACA"/>
    <w:rsid w:val="008C65B9"/>
    <w:rsid w:val="008C7FA1"/>
    <w:rsid w:val="008D072F"/>
    <w:rsid w:val="008D1535"/>
    <w:rsid w:val="008D25A5"/>
    <w:rsid w:val="008D3882"/>
    <w:rsid w:val="008D4030"/>
    <w:rsid w:val="008D4A20"/>
    <w:rsid w:val="008D4C58"/>
    <w:rsid w:val="008D4D4A"/>
    <w:rsid w:val="008D511B"/>
    <w:rsid w:val="008D51AE"/>
    <w:rsid w:val="008D5704"/>
    <w:rsid w:val="008D5F7E"/>
    <w:rsid w:val="008D64D0"/>
    <w:rsid w:val="008D78D7"/>
    <w:rsid w:val="008E0836"/>
    <w:rsid w:val="008E12D7"/>
    <w:rsid w:val="008E132F"/>
    <w:rsid w:val="008E15A3"/>
    <w:rsid w:val="008E2B7A"/>
    <w:rsid w:val="008E37B7"/>
    <w:rsid w:val="008E38DE"/>
    <w:rsid w:val="008E3CBF"/>
    <w:rsid w:val="008E7D85"/>
    <w:rsid w:val="008E7F1F"/>
    <w:rsid w:val="008F0110"/>
    <w:rsid w:val="008F093F"/>
    <w:rsid w:val="008F0F82"/>
    <w:rsid w:val="008F1EC1"/>
    <w:rsid w:val="008F485D"/>
    <w:rsid w:val="008F61A0"/>
    <w:rsid w:val="008F7747"/>
    <w:rsid w:val="008F7EB6"/>
    <w:rsid w:val="009007B6"/>
    <w:rsid w:val="009011DB"/>
    <w:rsid w:val="00901CEE"/>
    <w:rsid w:val="00901DD5"/>
    <w:rsid w:val="0090460A"/>
    <w:rsid w:val="0090474E"/>
    <w:rsid w:val="00906485"/>
    <w:rsid w:val="009073B5"/>
    <w:rsid w:val="0090766A"/>
    <w:rsid w:val="00910564"/>
    <w:rsid w:val="009121B5"/>
    <w:rsid w:val="0091235D"/>
    <w:rsid w:val="00912439"/>
    <w:rsid w:val="009124DE"/>
    <w:rsid w:val="00912548"/>
    <w:rsid w:val="0091256C"/>
    <w:rsid w:val="009141C6"/>
    <w:rsid w:val="009143AC"/>
    <w:rsid w:val="00916012"/>
    <w:rsid w:val="009171D1"/>
    <w:rsid w:val="0091782D"/>
    <w:rsid w:val="00917A08"/>
    <w:rsid w:val="00920D9A"/>
    <w:rsid w:val="009215A7"/>
    <w:rsid w:val="00921FF4"/>
    <w:rsid w:val="0092286A"/>
    <w:rsid w:val="00922D1F"/>
    <w:rsid w:val="00923468"/>
    <w:rsid w:val="00923791"/>
    <w:rsid w:val="00926ABD"/>
    <w:rsid w:val="009273A1"/>
    <w:rsid w:val="00931FC5"/>
    <w:rsid w:val="00932D61"/>
    <w:rsid w:val="0093304F"/>
    <w:rsid w:val="009356E4"/>
    <w:rsid w:val="009367D4"/>
    <w:rsid w:val="0093689E"/>
    <w:rsid w:val="00937587"/>
    <w:rsid w:val="00940644"/>
    <w:rsid w:val="009406EF"/>
    <w:rsid w:val="00940C8A"/>
    <w:rsid w:val="009416D3"/>
    <w:rsid w:val="00942A2E"/>
    <w:rsid w:val="00942D66"/>
    <w:rsid w:val="0094441F"/>
    <w:rsid w:val="009454EE"/>
    <w:rsid w:val="0094578C"/>
    <w:rsid w:val="0094685B"/>
    <w:rsid w:val="0094771F"/>
    <w:rsid w:val="009477BC"/>
    <w:rsid w:val="0094782E"/>
    <w:rsid w:val="00947E72"/>
    <w:rsid w:val="00947F0C"/>
    <w:rsid w:val="00951343"/>
    <w:rsid w:val="0095461C"/>
    <w:rsid w:val="00955D22"/>
    <w:rsid w:val="009566B9"/>
    <w:rsid w:val="00956FD1"/>
    <w:rsid w:val="009576A9"/>
    <w:rsid w:val="00957847"/>
    <w:rsid w:val="00957BD9"/>
    <w:rsid w:val="009606EE"/>
    <w:rsid w:val="00960F1F"/>
    <w:rsid w:val="0096207F"/>
    <w:rsid w:val="00963D2C"/>
    <w:rsid w:val="009642F5"/>
    <w:rsid w:val="00964E7B"/>
    <w:rsid w:val="00965BE2"/>
    <w:rsid w:val="00965EFF"/>
    <w:rsid w:val="009665FC"/>
    <w:rsid w:val="0096670B"/>
    <w:rsid w:val="00966CDE"/>
    <w:rsid w:val="009711ED"/>
    <w:rsid w:val="00971878"/>
    <w:rsid w:val="0097250B"/>
    <w:rsid w:val="00972B34"/>
    <w:rsid w:val="00974DDC"/>
    <w:rsid w:val="00976044"/>
    <w:rsid w:val="0097676C"/>
    <w:rsid w:val="009771C2"/>
    <w:rsid w:val="00977667"/>
    <w:rsid w:val="00977AB9"/>
    <w:rsid w:val="009801D1"/>
    <w:rsid w:val="00980C83"/>
    <w:rsid w:val="009811AF"/>
    <w:rsid w:val="00981D49"/>
    <w:rsid w:val="00982E25"/>
    <w:rsid w:val="009830E6"/>
    <w:rsid w:val="0098390F"/>
    <w:rsid w:val="00984B2D"/>
    <w:rsid w:val="0098540C"/>
    <w:rsid w:val="0098599B"/>
    <w:rsid w:val="009859E0"/>
    <w:rsid w:val="00986FEC"/>
    <w:rsid w:val="00987159"/>
    <w:rsid w:val="00987C8B"/>
    <w:rsid w:val="00987E3A"/>
    <w:rsid w:val="009902F3"/>
    <w:rsid w:val="0099102B"/>
    <w:rsid w:val="0099271E"/>
    <w:rsid w:val="009936C6"/>
    <w:rsid w:val="00993DF6"/>
    <w:rsid w:val="009963F3"/>
    <w:rsid w:val="00997EB6"/>
    <w:rsid w:val="009A0186"/>
    <w:rsid w:val="009A2B07"/>
    <w:rsid w:val="009A502F"/>
    <w:rsid w:val="009A5E7F"/>
    <w:rsid w:val="009A6B93"/>
    <w:rsid w:val="009A6C75"/>
    <w:rsid w:val="009A731B"/>
    <w:rsid w:val="009A7762"/>
    <w:rsid w:val="009A7A02"/>
    <w:rsid w:val="009B0387"/>
    <w:rsid w:val="009B1031"/>
    <w:rsid w:val="009B1B01"/>
    <w:rsid w:val="009B1BE1"/>
    <w:rsid w:val="009B1D83"/>
    <w:rsid w:val="009B207F"/>
    <w:rsid w:val="009B26A6"/>
    <w:rsid w:val="009B32E3"/>
    <w:rsid w:val="009B371F"/>
    <w:rsid w:val="009B413F"/>
    <w:rsid w:val="009B4841"/>
    <w:rsid w:val="009B4F02"/>
    <w:rsid w:val="009B56F4"/>
    <w:rsid w:val="009B5C37"/>
    <w:rsid w:val="009B7677"/>
    <w:rsid w:val="009B7AF8"/>
    <w:rsid w:val="009C1208"/>
    <w:rsid w:val="009C1CBD"/>
    <w:rsid w:val="009C4E63"/>
    <w:rsid w:val="009C5BE3"/>
    <w:rsid w:val="009C7A25"/>
    <w:rsid w:val="009D076F"/>
    <w:rsid w:val="009D2599"/>
    <w:rsid w:val="009D2E6E"/>
    <w:rsid w:val="009D33CF"/>
    <w:rsid w:val="009D3C29"/>
    <w:rsid w:val="009D4AD0"/>
    <w:rsid w:val="009D5088"/>
    <w:rsid w:val="009D5527"/>
    <w:rsid w:val="009D5CC9"/>
    <w:rsid w:val="009D6C53"/>
    <w:rsid w:val="009D6C90"/>
    <w:rsid w:val="009E02DE"/>
    <w:rsid w:val="009E21B1"/>
    <w:rsid w:val="009E3BE0"/>
    <w:rsid w:val="009E4891"/>
    <w:rsid w:val="009E5D06"/>
    <w:rsid w:val="009E77BD"/>
    <w:rsid w:val="009F1EDC"/>
    <w:rsid w:val="009F25F6"/>
    <w:rsid w:val="009F4DA1"/>
    <w:rsid w:val="009F581B"/>
    <w:rsid w:val="009F6563"/>
    <w:rsid w:val="009F695F"/>
    <w:rsid w:val="009F7443"/>
    <w:rsid w:val="00A0096E"/>
    <w:rsid w:val="00A02282"/>
    <w:rsid w:val="00A0243C"/>
    <w:rsid w:val="00A026F1"/>
    <w:rsid w:val="00A05A81"/>
    <w:rsid w:val="00A06567"/>
    <w:rsid w:val="00A1034C"/>
    <w:rsid w:val="00A1061A"/>
    <w:rsid w:val="00A123F4"/>
    <w:rsid w:val="00A12402"/>
    <w:rsid w:val="00A125B6"/>
    <w:rsid w:val="00A13976"/>
    <w:rsid w:val="00A14663"/>
    <w:rsid w:val="00A14AF4"/>
    <w:rsid w:val="00A15263"/>
    <w:rsid w:val="00A15764"/>
    <w:rsid w:val="00A15FB4"/>
    <w:rsid w:val="00A16AD0"/>
    <w:rsid w:val="00A17B00"/>
    <w:rsid w:val="00A22961"/>
    <w:rsid w:val="00A22C4E"/>
    <w:rsid w:val="00A233F8"/>
    <w:rsid w:val="00A24649"/>
    <w:rsid w:val="00A25B17"/>
    <w:rsid w:val="00A25D1A"/>
    <w:rsid w:val="00A25E8E"/>
    <w:rsid w:val="00A26998"/>
    <w:rsid w:val="00A275BD"/>
    <w:rsid w:val="00A32E72"/>
    <w:rsid w:val="00A33F99"/>
    <w:rsid w:val="00A34130"/>
    <w:rsid w:val="00A34CEC"/>
    <w:rsid w:val="00A351E7"/>
    <w:rsid w:val="00A37E95"/>
    <w:rsid w:val="00A4102F"/>
    <w:rsid w:val="00A41B47"/>
    <w:rsid w:val="00A41F6A"/>
    <w:rsid w:val="00A42019"/>
    <w:rsid w:val="00A427D0"/>
    <w:rsid w:val="00A43948"/>
    <w:rsid w:val="00A444C2"/>
    <w:rsid w:val="00A4562E"/>
    <w:rsid w:val="00A45A43"/>
    <w:rsid w:val="00A46A4A"/>
    <w:rsid w:val="00A46BC1"/>
    <w:rsid w:val="00A4742E"/>
    <w:rsid w:val="00A47841"/>
    <w:rsid w:val="00A51503"/>
    <w:rsid w:val="00A53086"/>
    <w:rsid w:val="00A53BF4"/>
    <w:rsid w:val="00A54C18"/>
    <w:rsid w:val="00A55344"/>
    <w:rsid w:val="00A55B9C"/>
    <w:rsid w:val="00A563EB"/>
    <w:rsid w:val="00A56F85"/>
    <w:rsid w:val="00A65537"/>
    <w:rsid w:val="00A65632"/>
    <w:rsid w:val="00A6599B"/>
    <w:rsid w:val="00A660C9"/>
    <w:rsid w:val="00A672A6"/>
    <w:rsid w:val="00A7090E"/>
    <w:rsid w:val="00A71278"/>
    <w:rsid w:val="00A7137E"/>
    <w:rsid w:val="00A72FB5"/>
    <w:rsid w:val="00A737FB"/>
    <w:rsid w:val="00A75C04"/>
    <w:rsid w:val="00A77055"/>
    <w:rsid w:val="00A77374"/>
    <w:rsid w:val="00A81CED"/>
    <w:rsid w:val="00A8276E"/>
    <w:rsid w:val="00A82DA4"/>
    <w:rsid w:val="00A8356C"/>
    <w:rsid w:val="00A845AE"/>
    <w:rsid w:val="00A84D7C"/>
    <w:rsid w:val="00A85145"/>
    <w:rsid w:val="00A8569C"/>
    <w:rsid w:val="00A85C67"/>
    <w:rsid w:val="00A86159"/>
    <w:rsid w:val="00A87F6F"/>
    <w:rsid w:val="00A92096"/>
    <w:rsid w:val="00A93039"/>
    <w:rsid w:val="00A93A4B"/>
    <w:rsid w:val="00A96610"/>
    <w:rsid w:val="00A978F4"/>
    <w:rsid w:val="00AA2437"/>
    <w:rsid w:val="00AA265B"/>
    <w:rsid w:val="00AA47FC"/>
    <w:rsid w:val="00AA4935"/>
    <w:rsid w:val="00AA6438"/>
    <w:rsid w:val="00AA7BCB"/>
    <w:rsid w:val="00AB06DD"/>
    <w:rsid w:val="00AB0F49"/>
    <w:rsid w:val="00AB1479"/>
    <w:rsid w:val="00AB266C"/>
    <w:rsid w:val="00AB2A35"/>
    <w:rsid w:val="00AB32F2"/>
    <w:rsid w:val="00AB3CDB"/>
    <w:rsid w:val="00AB46EC"/>
    <w:rsid w:val="00AB47BE"/>
    <w:rsid w:val="00AB50CE"/>
    <w:rsid w:val="00AB5D97"/>
    <w:rsid w:val="00AB6642"/>
    <w:rsid w:val="00AB666F"/>
    <w:rsid w:val="00AC0625"/>
    <w:rsid w:val="00AC1C62"/>
    <w:rsid w:val="00AC24E7"/>
    <w:rsid w:val="00AC2957"/>
    <w:rsid w:val="00AC45ED"/>
    <w:rsid w:val="00AC6C64"/>
    <w:rsid w:val="00AC7740"/>
    <w:rsid w:val="00AC7F31"/>
    <w:rsid w:val="00AD06CC"/>
    <w:rsid w:val="00AD113A"/>
    <w:rsid w:val="00AD1556"/>
    <w:rsid w:val="00AD16D4"/>
    <w:rsid w:val="00AD2588"/>
    <w:rsid w:val="00AD4D8B"/>
    <w:rsid w:val="00AD52AD"/>
    <w:rsid w:val="00AD5BF2"/>
    <w:rsid w:val="00AD65D4"/>
    <w:rsid w:val="00AD6D17"/>
    <w:rsid w:val="00AD6D43"/>
    <w:rsid w:val="00AD6ECF"/>
    <w:rsid w:val="00AE14D9"/>
    <w:rsid w:val="00AE24E0"/>
    <w:rsid w:val="00AE2841"/>
    <w:rsid w:val="00AE5605"/>
    <w:rsid w:val="00AE5E15"/>
    <w:rsid w:val="00AE7B15"/>
    <w:rsid w:val="00AF3B2A"/>
    <w:rsid w:val="00AF3E9A"/>
    <w:rsid w:val="00AF5673"/>
    <w:rsid w:val="00AF67AB"/>
    <w:rsid w:val="00AF6CFB"/>
    <w:rsid w:val="00B001BE"/>
    <w:rsid w:val="00B031E6"/>
    <w:rsid w:val="00B0471F"/>
    <w:rsid w:val="00B05F8D"/>
    <w:rsid w:val="00B07534"/>
    <w:rsid w:val="00B07A33"/>
    <w:rsid w:val="00B1011D"/>
    <w:rsid w:val="00B10B19"/>
    <w:rsid w:val="00B1192F"/>
    <w:rsid w:val="00B12744"/>
    <w:rsid w:val="00B1295B"/>
    <w:rsid w:val="00B12A13"/>
    <w:rsid w:val="00B137B8"/>
    <w:rsid w:val="00B143F7"/>
    <w:rsid w:val="00B159F1"/>
    <w:rsid w:val="00B15BB8"/>
    <w:rsid w:val="00B16772"/>
    <w:rsid w:val="00B16A33"/>
    <w:rsid w:val="00B201FC"/>
    <w:rsid w:val="00B207F6"/>
    <w:rsid w:val="00B20B2A"/>
    <w:rsid w:val="00B20C58"/>
    <w:rsid w:val="00B235C0"/>
    <w:rsid w:val="00B2388C"/>
    <w:rsid w:val="00B23B05"/>
    <w:rsid w:val="00B241FD"/>
    <w:rsid w:val="00B24637"/>
    <w:rsid w:val="00B24A33"/>
    <w:rsid w:val="00B26549"/>
    <w:rsid w:val="00B26BB5"/>
    <w:rsid w:val="00B27E00"/>
    <w:rsid w:val="00B302A7"/>
    <w:rsid w:val="00B305B3"/>
    <w:rsid w:val="00B30B21"/>
    <w:rsid w:val="00B32140"/>
    <w:rsid w:val="00B32424"/>
    <w:rsid w:val="00B3353C"/>
    <w:rsid w:val="00B33BEE"/>
    <w:rsid w:val="00B33D36"/>
    <w:rsid w:val="00B34410"/>
    <w:rsid w:val="00B359AC"/>
    <w:rsid w:val="00B359D2"/>
    <w:rsid w:val="00B3696F"/>
    <w:rsid w:val="00B40DF6"/>
    <w:rsid w:val="00B411DF"/>
    <w:rsid w:val="00B411E9"/>
    <w:rsid w:val="00B4236E"/>
    <w:rsid w:val="00B423C2"/>
    <w:rsid w:val="00B4479C"/>
    <w:rsid w:val="00B448AF"/>
    <w:rsid w:val="00B45369"/>
    <w:rsid w:val="00B468DE"/>
    <w:rsid w:val="00B47462"/>
    <w:rsid w:val="00B53B80"/>
    <w:rsid w:val="00B54179"/>
    <w:rsid w:val="00B54825"/>
    <w:rsid w:val="00B5522F"/>
    <w:rsid w:val="00B5557D"/>
    <w:rsid w:val="00B57802"/>
    <w:rsid w:val="00B578EE"/>
    <w:rsid w:val="00B601E4"/>
    <w:rsid w:val="00B60E9D"/>
    <w:rsid w:val="00B61517"/>
    <w:rsid w:val="00B629FA"/>
    <w:rsid w:val="00B62BE1"/>
    <w:rsid w:val="00B6453A"/>
    <w:rsid w:val="00B646F6"/>
    <w:rsid w:val="00B64BFD"/>
    <w:rsid w:val="00B6618E"/>
    <w:rsid w:val="00B66ADF"/>
    <w:rsid w:val="00B66B77"/>
    <w:rsid w:val="00B67449"/>
    <w:rsid w:val="00B74B12"/>
    <w:rsid w:val="00B751EC"/>
    <w:rsid w:val="00B75644"/>
    <w:rsid w:val="00B76AB4"/>
    <w:rsid w:val="00B76E9E"/>
    <w:rsid w:val="00B81783"/>
    <w:rsid w:val="00B81BDB"/>
    <w:rsid w:val="00B824EF"/>
    <w:rsid w:val="00B82904"/>
    <w:rsid w:val="00B82D67"/>
    <w:rsid w:val="00B83FDE"/>
    <w:rsid w:val="00B86149"/>
    <w:rsid w:val="00B868AF"/>
    <w:rsid w:val="00B90E32"/>
    <w:rsid w:val="00B913E0"/>
    <w:rsid w:val="00B91C46"/>
    <w:rsid w:val="00B91DE0"/>
    <w:rsid w:val="00B91E93"/>
    <w:rsid w:val="00B92752"/>
    <w:rsid w:val="00B9478B"/>
    <w:rsid w:val="00B9494B"/>
    <w:rsid w:val="00B94E65"/>
    <w:rsid w:val="00BA0032"/>
    <w:rsid w:val="00BA0644"/>
    <w:rsid w:val="00BA0703"/>
    <w:rsid w:val="00BA1403"/>
    <w:rsid w:val="00BA22D4"/>
    <w:rsid w:val="00BA2E2C"/>
    <w:rsid w:val="00BA3510"/>
    <w:rsid w:val="00BA38CC"/>
    <w:rsid w:val="00BA4797"/>
    <w:rsid w:val="00BA49A1"/>
    <w:rsid w:val="00BA58A7"/>
    <w:rsid w:val="00BA59F2"/>
    <w:rsid w:val="00BA723E"/>
    <w:rsid w:val="00BA735D"/>
    <w:rsid w:val="00BA7B70"/>
    <w:rsid w:val="00BB0D3C"/>
    <w:rsid w:val="00BB0EB4"/>
    <w:rsid w:val="00BB142B"/>
    <w:rsid w:val="00BB3CB8"/>
    <w:rsid w:val="00BB4941"/>
    <w:rsid w:val="00BC0531"/>
    <w:rsid w:val="00BC0C7E"/>
    <w:rsid w:val="00BC3C17"/>
    <w:rsid w:val="00BC3FE4"/>
    <w:rsid w:val="00BC4481"/>
    <w:rsid w:val="00BD00C6"/>
    <w:rsid w:val="00BD0DD9"/>
    <w:rsid w:val="00BD0F51"/>
    <w:rsid w:val="00BD1B95"/>
    <w:rsid w:val="00BD1CB1"/>
    <w:rsid w:val="00BD376E"/>
    <w:rsid w:val="00BD39A7"/>
    <w:rsid w:val="00BD4350"/>
    <w:rsid w:val="00BE0CD6"/>
    <w:rsid w:val="00BE3D9B"/>
    <w:rsid w:val="00BE4CF4"/>
    <w:rsid w:val="00BE5CE9"/>
    <w:rsid w:val="00BE679C"/>
    <w:rsid w:val="00BE76F8"/>
    <w:rsid w:val="00BE7D1E"/>
    <w:rsid w:val="00BF1536"/>
    <w:rsid w:val="00BF1C6B"/>
    <w:rsid w:val="00BF2132"/>
    <w:rsid w:val="00BF2C9C"/>
    <w:rsid w:val="00BF319C"/>
    <w:rsid w:val="00BF4FFA"/>
    <w:rsid w:val="00BF660F"/>
    <w:rsid w:val="00BF79AB"/>
    <w:rsid w:val="00C00B8A"/>
    <w:rsid w:val="00C00F60"/>
    <w:rsid w:val="00C02D89"/>
    <w:rsid w:val="00C047DC"/>
    <w:rsid w:val="00C05BC3"/>
    <w:rsid w:val="00C06D7C"/>
    <w:rsid w:val="00C07825"/>
    <w:rsid w:val="00C117DA"/>
    <w:rsid w:val="00C12C70"/>
    <w:rsid w:val="00C1311C"/>
    <w:rsid w:val="00C13E89"/>
    <w:rsid w:val="00C140A8"/>
    <w:rsid w:val="00C15060"/>
    <w:rsid w:val="00C16C8A"/>
    <w:rsid w:val="00C17B74"/>
    <w:rsid w:val="00C17DB2"/>
    <w:rsid w:val="00C17F81"/>
    <w:rsid w:val="00C202F2"/>
    <w:rsid w:val="00C20426"/>
    <w:rsid w:val="00C222FC"/>
    <w:rsid w:val="00C2417F"/>
    <w:rsid w:val="00C25DF2"/>
    <w:rsid w:val="00C27C54"/>
    <w:rsid w:val="00C31150"/>
    <w:rsid w:val="00C31175"/>
    <w:rsid w:val="00C32EAB"/>
    <w:rsid w:val="00C342C2"/>
    <w:rsid w:val="00C34E57"/>
    <w:rsid w:val="00C36DFD"/>
    <w:rsid w:val="00C37E78"/>
    <w:rsid w:val="00C40A76"/>
    <w:rsid w:val="00C40ACA"/>
    <w:rsid w:val="00C40DA9"/>
    <w:rsid w:val="00C41397"/>
    <w:rsid w:val="00C42402"/>
    <w:rsid w:val="00C429A1"/>
    <w:rsid w:val="00C4581E"/>
    <w:rsid w:val="00C462D3"/>
    <w:rsid w:val="00C47C36"/>
    <w:rsid w:val="00C51871"/>
    <w:rsid w:val="00C51B10"/>
    <w:rsid w:val="00C52097"/>
    <w:rsid w:val="00C52D7E"/>
    <w:rsid w:val="00C53F65"/>
    <w:rsid w:val="00C55C10"/>
    <w:rsid w:val="00C608A2"/>
    <w:rsid w:val="00C61345"/>
    <w:rsid w:val="00C653A0"/>
    <w:rsid w:val="00C666EB"/>
    <w:rsid w:val="00C668AD"/>
    <w:rsid w:val="00C67951"/>
    <w:rsid w:val="00C7030D"/>
    <w:rsid w:val="00C70666"/>
    <w:rsid w:val="00C70D8B"/>
    <w:rsid w:val="00C71A20"/>
    <w:rsid w:val="00C72F74"/>
    <w:rsid w:val="00C74F75"/>
    <w:rsid w:val="00C758F6"/>
    <w:rsid w:val="00C76A40"/>
    <w:rsid w:val="00C7725B"/>
    <w:rsid w:val="00C77476"/>
    <w:rsid w:val="00C77D9C"/>
    <w:rsid w:val="00C80B2D"/>
    <w:rsid w:val="00C80FB8"/>
    <w:rsid w:val="00C81DE8"/>
    <w:rsid w:val="00C83CEB"/>
    <w:rsid w:val="00C844C8"/>
    <w:rsid w:val="00C858E4"/>
    <w:rsid w:val="00C85958"/>
    <w:rsid w:val="00C85A5B"/>
    <w:rsid w:val="00C87B2F"/>
    <w:rsid w:val="00C91416"/>
    <w:rsid w:val="00C92A94"/>
    <w:rsid w:val="00C92C65"/>
    <w:rsid w:val="00C956BB"/>
    <w:rsid w:val="00C957E3"/>
    <w:rsid w:val="00C962EC"/>
    <w:rsid w:val="00CA31D7"/>
    <w:rsid w:val="00CA32C2"/>
    <w:rsid w:val="00CA3F47"/>
    <w:rsid w:val="00CA403E"/>
    <w:rsid w:val="00CA4CEA"/>
    <w:rsid w:val="00CA5E4D"/>
    <w:rsid w:val="00CA6B01"/>
    <w:rsid w:val="00CA7C8A"/>
    <w:rsid w:val="00CB101A"/>
    <w:rsid w:val="00CB1031"/>
    <w:rsid w:val="00CB3B9D"/>
    <w:rsid w:val="00CB4B7F"/>
    <w:rsid w:val="00CB597A"/>
    <w:rsid w:val="00CB7863"/>
    <w:rsid w:val="00CB7AC1"/>
    <w:rsid w:val="00CB7E0A"/>
    <w:rsid w:val="00CC0347"/>
    <w:rsid w:val="00CC0ED8"/>
    <w:rsid w:val="00CC0EE8"/>
    <w:rsid w:val="00CC1AE4"/>
    <w:rsid w:val="00CC1B6A"/>
    <w:rsid w:val="00CC21FB"/>
    <w:rsid w:val="00CC262A"/>
    <w:rsid w:val="00CC4892"/>
    <w:rsid w:val="00CC5BA0"/>
    <w:rsid w:val="00CC5FC0"/>
    <w:rsid w:val="00CC6295"/>
    <w:rsid w:val="00CC6A82"/>
    <w:rsid w:val="00CC6C90"/>
    <w:rsid w:val="00CD0630"/>
    <w:rsid w:val="00CD124B"/>
    <w:rsid w:val="00CD1B61"/>
    <w:rsid w:val="00CD3C24"/>
    <w:rsid w:val="00CD4168"/>
    <w:rsid w:val="00CD6116"/>
    <w:rsid w:val="00CD652C"/>
    <w:rsid w:val="00CE1EE6"/>
    <w:rsid w:val="00CE2ECA"/>
    <w:rsid w:val="00CE391C"/>
    <w:rsid w:val="00CE6ECD"/>
    <w:rsid w:val="00CF060C"/>
    <w:rsid w:val="00CF1312"/>
    <w:rsid w:val="00CF1922"/>
    <w:rsid w:val="00CF1C4E"/>
    <w:rsid w:val="00CF2A15"/>
    <w:rsid w:val="00CF372F"/>
    <w:rsid w:val="00CF3764"/>
    <w:rsid w:val="00CF3B09"/>
    <w:rsid w:val="00CF43F9"/>
    <w:rsid w:val="00CF45D2"/>
    <w:rsid w:val="00CF4774"/>
    <w:rsid w:val="00CF5377"/>
    <w:rsid w:val="00CF5436"/>
    <w:rsid w:val="00CF561C"/>
    <w:rsid w:val="00D00075"/>
    <w:rsid w:val="00D015EC"/>
    <w:rsid w:val="00D01B29"/>
    <w:rsid w:val="00D0366F"/>
    <w:rsid w:val="00D04067"/>
    <w:rsid w:val="00D044AB"/>
    <w:rsid w:val="00D04F7D"/>
    <w:rsid w:val="00D04F8C"/>
    <w:rsid w:val="00D05D5A"/>
    <w:rsid w:val="00D06353"/>
    <w:rsid w:val="00D06BE2"/>
    <w:rsid w:val="00D06C3E"/>
    <w:rsid w:val="00D073B3"/>
    <w:rsid w:val="00D0782B"/>
    <w:rsid w:val="00D10A66"/>
    <w:rsid w:val="00D11B8E"/>
    <w:rsid w:val="00D1285C"/>
    <w:rsid w:val="00D1414B"/>
    <w:rsid w:val="00D1580C"/>
    <w:rsid w:val="00D15C0C"/>
    <w:rsid w:val="00D1630C"/>
    <w:rsid w:val="00D16F2B"/>
    <w:rsid w:val="00D20087"/>
    <w:rsid w:val="00D20FCC"/>
    <w:rsid w:val="00D223D1"/>
    <w:rsid w:val="00D23164"/>
    <w:rsid w:val="00D236E8"/>
    <w:rsid w:val="00D23859"/>
    <w:rsid w:val="00D23CFA"/>
    <w:rsid w:val="00D240CE"/>
    <w:rsid w:val="00D24615"/>
    <w:rsid w:val="00D24650"/>
    <w:rsid w:val="00D251D2"/>
    <w:rsid w:val="00D25389"/>
    <w:rsid w:val="00D26DD7"/>
    <w:rsid w:val="00D301CF"/>
    <w:rsid w:val="00D301EB"/>
    <w:rsid w:val="00D310AB"/>
    <w:rsid w:val="00D32EF6"/>
    <w:rsid w:val="00D333CC"/>
    <w:rsid w:val="00D33806"/>
    <w:rsid w:val="00D349A1"/>
    <w:rsid w:val="00D34E09"/>
    <w:rsid w:val="00D36C87"/>
    <w:rsid w:val="00D371C1"/>
    <w:rsid w:val="00D37F94"/>
    <w:rsid w:val="00D42CCF"/>
    <w:rsid w:val="00D433D5"/>
    <w:rsid w:val="00D43B8D"/>
    <w:rsid w:val="00D43CC7"/>
    <w:rsid w:val="00D45619"/>
    <w:rsid w:val="00D45F8A"/>
    <w:rsid w:val="00D46570"/>
    <w:rsid w:val="00D468C4"/>
    <w:rsid w:val="00D47B79"/>
    <w:rsid w:val="00D5038B"/>
    <w:rsid w:val="00D505F1"/>
    <w:rsid w:val="00D51979"/>
    <w:rsid w:val="00D53A4B"/>
    <w:rsid w:val="00D53F6E"/>
    <w:rsid w:val="00D553F0"/>
    <w:rsid w:val="00D56166"/>
    <w:rsid w:val="00D567D8"/>
    <w:rsid w:val="00D576E5"/>
    <w:rsid w:val="00D61DFA"/>
    <w:rsid w:val="00D6417B"/>
    <w:rsid w:val="00D64EE1"/>
    <w:rsid w:val="00D661F1"/>
    <w:rsid w:val="00D66478"/>
    <w:rsid w:val="00D70291"/>
    <w:rsid w:val="00D70DFD"/>
    <w:rsid w:val="00D71747"/>
    <w:rsid w:val="00D72DD9"/>
    <w:rsid w:val="00D739FC"/>
    <w:rsid w:val="00D74418"/>
    <w:rsid w:val="00D745F2"/>
    <w:rsid w:val="00D74CE8"/>
    <w:rsid w:val="00D75295"/>
    <w:rsid w:val="00D81315"/>
    <w:rsid w:val="00D81ECC"/>
    <w:rsid w:val="00D85ADA"/>
    <w:rsid w:val="00D86530"/>
    <w:rsid w:val="00D86686"/>
    <w:rsid w:val="00D93055"/>
    <w:rsid w:val="00D93114"/>
    <w:rsid w:val="00D9430C"/>
    <w:rsid w:val="00D95C6D"/>
    <w:rsid w:val="00D96736"/>
    <w:rsid w:val="00DA1197"/>
    <w:rsid w:val="00DA1405"/>
    <w:rsid w:val="00DA25E7"/>
    <w:rsid w:val="00DA2674"/>
    <w:rsid w:val="00DA292E"/>
    <w:rsid w:val="00DA37CF"/>
    <w:rsid w:val="00DA4027"/>
    <w:rsid w:val="00DA498A"/>
    <w:rsid w:val="00DA4A6D"/>
    <w:rsid w:val="00DA4ACD"/>
    <w:rsid w:val="00DA75B8"/>
    <w:rsid w:val="00DB3E94"/>
    <w:rsid w:val="00DB3FBB"/>
    <w:rsid w:val="00DB5301"/>
    <w:rsid w:val="00DB58BA"/>
    <w:rsid w:val="00DB6B27"/>
    <w:rsid w:val="00DB6FBB"/>
    <w:rsid w:val="00DC03D1"/>
    <w:rsid w:val="00DC1D96"/>
    <w:rsid w:val="00DC2061"/>
    <w:rsid w:val="00DC4B18"/>
    <w:rsid w:val="00DC7150"/>
    <w:rsid w:val="00DC72E1"/>
    <w:rsid w:val="00DC7A43"/>
    <w:rsid w:val="00DC7B6E"/>
    <w:rsid w:val="00DD2103"/>
    <w:rsid w:val="00DD249A"/>
    <w:rsid w:val="00DD2898"/>
    <w:rsid w:val="00DD3799"/>
    <w:rsid w:val="00DD497F"/>
    <w:rsid w:val="00DD578E"/>
    <w:rsid w:val="00DD7045"/>
    <w:rsid w:val="00DD7774"/>
    <w:rsid w:val="00DE1041"/>
    <w:rsid w:val="00DE2C7E"/>
    <w:rsid w:val="00DE2F65"/>
    <w:rsid w:val="00DE3374"/>
    <w:rsid w:val="00DE3A32"/>
    <w:rsid w:val="00DE5118"/>
    <w:rsid w:val="00DE6E2D"/>
    <w:rsid w:val="00DE7D10"/>
    <w:rsid w:val="00DF0E27"/>
    <w:rsid w:val="00DF0EBC"/>
    <w:rsid w:val="00DF16B9"/>
    <w:rsid w:val="00DF2088"/>
    <w:rsid w:val="00DF333C"/>
    <w:rsid w:val="00DF37E2"/>
    <w:rsid w:val="00DF441F"/>
    <w:rsid w:val="00DF58F2"/>
    <w:rsid w:val="00DF5A1C"/>
    <w:rsid w:val="00DF653A"/>
    <w:rsid w:val="00DF73E8"/>
    <w:rsid w:val="00E002E8"/>
    <w:rsid w:val="00E01B0D"/>
    <w:rsid w:val="00E03116"/>
    <w:rsid w:val="00E049A6"/>
    <w:rsid w:val="00E054AC"/>
    <w:rsid w:val="00E05BA1"/>
    <w:rsid w:val="00E062A2"/>
    <w:rsid w:val="00E06AC7"/>
    <w:rsid w:val="00E06E33"/>
    <w:rsid w:val="00E071CF"/>
    <w:rsid w:val="00E101EC"/>
    <w:rsid w:val="00E10B67"/>
    <w:rsid w:val="00E11BA5"/>
    <w:rsid w:val="00E141B7"/>
    <w:rsid w:val="00E145CF"/>
    <w:rsid w:val="00E147AE"/>
    <w:rsid w:val="00E152C0"/>
    <w:rsid w:val="00E152D7"/>
    <w:rsid w:val="00E16FCF"/>
    <w:rsid w:val="00E1777F"/>
    <w:rsid w:val="00E211EE"/>
    <w:rsid w:val="00E21A68"/>
    <w:rsid w:val="00E225CF"/>
    <w:rsid w:val="00E2347B"/>
    <w:rsid w:val="00E235D3"/>
    <w:rsid w:val="00E24D93"/>
    <w:rsid w:val="00E257BE"/>
    <w:rsid w:val="00E257E6"/>
    <w:rsid w:val="00E25E88"/>
    <w:rsid w:val="00E27B33"/>
    <w:rsid w:val="00E27E2E"/>
    <w:rsid w:val="00E3180E"/>
    <w:rsid w:val="00E336AA"/>
    <w:rsid w:val="00E34361"/>
    <w:rsid w:val="00E352BE"/>
    <w:rsid w:val="00E355E3"/>
    <w:rsid w:val="00E35B18"/>
    <w:rsid w:val="00E36728"/>
    <w:rsid w:val="00E3731D"/>
    <w:rsid w:val="00E40459"/>
    <w:rsid w:val="00E41116"/>
    <w:rsid w:val="00E439D6"/>
    <w:rsid w:val="00E45529"/>
    <w:rsid w:val="00E46CAB"/>
    <w:rsid w:val="00E509B1"/>
    <w:rsid w:val="00E50CA2"/>
    <w:rsid w:val="00E5163F"/>
    <w:rsid w:val="00E516FA"/>
    <w:rsid w:val="00E52DD7"/>
    <w:rsid w:val="00E532B4"/>
    <w:rsid w:val="00E55812"/>
    <w:rsid w:val="00E56D64"/>
    <w:rsid w:val="00E57E1D"/>
    <w:rsid w:val="00E601B5"/>
    <w:rsid w:val="00E6023E"/>
    <w:rsid w:val="00E60676"/>
    <w:rsid w:val="00E60C50"/>
    <w:rsid w:val="00E611E7"/>
    <w:rsid w:val="00E614FC"/>
    <w:rsid w:val="00E62305"/>
    <w:rsid w:val="00E63008"/>
    <w:rsid w:val="00E6330D"/>
    <w:rsid w:val="00E66856"/>
    <w:rsid w:val="00E67B73"/>
    <w:rsid w:val="00E701E2"/>
    <w:rsid w:val="00E71C84"/>
    <w:rsid w:val="00E729F4"/>
    <w:rsid w:val="00E7439F"/>
    <w:rsid w:val="00E743E1"/>
    <w:rsid w:val="00E7519D"/>
    <w:rsid w:val="00E758B4"/>
    <w:rsid w:val="00E763EC"/>
    <w:rsid w:val="00E81160"/>
    <w:rsid w:val="00E8199A"/>
    <w:rsid w:val="00E82E1B"/>
    <w:rsid w:val="00E83737"/>
    <w:rsid w:val="00E8381A"/>
    <w:rsid w:val="00E84BE5"/>
    <w:rsid w:val="00E85B7C"/>
    <w:rsid w:val="00E8657B"/>
    <w:rsid w:val="00E86B80"/>
    <w:rsid w:val="00E87B74"/>
    <w:rsid w:val="00E911AB"/>
    <w:rsid w:val="00E918D1"/>
    <w:rsid w:val="00E924AA"/>
    <w:rsid w:val="00E945BA"/>
    <w:rsid w:val="00E955E4"/>
    <w:rsid w:val="00E95C46"/>
    <w:rsid w:val="00EA0723"/>
    <w:rsid w:val="00EA07A4"/>
    <w:rsid w:val="00EA0A19"/>
    <w:rsid w:val="00EA0E70"/>
    <w:rsid w:val="00EA1DEE"/>
    <w:rsid w:val="00EA2128"/>
    <w:rsid w:val="00EA2C39"/>
    <w:rsid w:val="00EA3254"/>
    <w:rsid w:val="00EA3FF5"/>
    <w:rsid w:val="00EA49B2"/>
    <w:rsid w:val="00EA4E6B"/>
    <w:rsid w:val="00EA7303"/>
    <w:rsid w:val="00EB0127"/>
    <w:rsid w:val="00EB287D"/>
    <w:rsid w:val="00EB304E"/>
    <w:rsid w:val="00EB3220"/>
    <w:rsid w:val="00EB455D"/>
    <w:rsid w:val="00EB5410"/>
    <w:rsid w:val="00EB6E3E"/>
    <w:rsid w:val="00EB7FCC"/>
    <w:rsid w:val="00EC0487"/>
    <w:rsid w:val="00EC187C"/>
    <w:rsid w:val="00EC44E0"/>
    <w:rsid w:val="00EC7E75"/>
    <w:rsid w:val="00ED078D"/>
    <w:rsid w:val="00ED0DD6"/>
    <w:rsid w:val="00ED1E57"/>
    <w:rsid w:val="00ED23E5"/>
    <w:rsid w:val="00ED43EF"/>
    <w:rsid w:val="00ED4ADA"/>
    <w:rsid w:val="00ED59B7"/>
    <w:rsid w:val="00ED732D"/>
    <w:rsid w:val="00EE0435"/>
    <w:rsid w:val="00EE090C"/>
    <w:rsid w:val="00EE0CDD"/>
    <w:rsid w:val="00EE1AA7"/>
    <w:rsid w:val="00EE2404"/>
    <w:rsid w:val="00EE2A43"/>
    <w:rsid w:val="00EE3A1F"/>
    <w:rsid w:val="00EE3D38"/>
    <w:rsid w:val="00EE4912"/>
    <w:rsid w:val="00EE4C4C"/>
    <w:rsid w:val="00EE5564"/>
    <w:rsid w:val="00EE67E6"/>
    <w:rsid w:val="00EE7C8D"/>
    <w:rsid w:val="00EF2722"/>
    <w:rsid w:val="00EF2D11"/>
    <w:rsid w:val="00EF3277"/>
    <w:rsid w:val="00EF3533"/>
    <w:rsid w:val="00EF4F38"/>
    <w:rsid w:val="00EF679F"/>
    <w:rsid w:val="00EF68BC"/>
    <w:rsid w:val="00EF691E"/>
    <w:rsid w:val="00F00CB5"/>
    <w:rsid w:val="00F00FF3"/>
    <w:rsid w:val="00F02570"/>
    <w:rsid w:val="00F02CE8"/>
    <w:rsid w:val="00F03F49"/>
    <w:rsid w:val="00F049A1"/>
    <w:rsid w:val="00F0592D"/>
    <w:rsid w:val="00F06881"/>
    <w:rsid w:val="00F06AD6"/>
    <w:rsid w:val="00F07826"/>
    <w:rsid w:val="00F11B05"/>
    <w:rsid w:val="00F11D1D"/>
    <w:rsid w:val="00F12A15"/>
    <w:rsid w:val="00F13514"/>
    <w:rsid w:val="00F1637C"/>
    <w:rsid w:val="00F16E4D"/>
    <w:rsid w:val="00F174EE"/>
    <w:rsid w:val="00F17754"/>
    <w:rsid w:val="00F17F6C"/>
    <w:rsid w:val="00F20281"/>
    <w:rsid w:val="00F20BF5"/>
    <w:rsid w:val="00F223C0"/>
    <w:rsid w:val="00F228D0"/>
    <w:rsid w:val="00F22B0A"/>
    <w:rsid w:val="00F234E1"/>
    <w:rsid w:val="00F23A32"/>
    <w:rsid w:val="00F24027"/>
    <w:rsid w:val="00F24DA2"/>
    <w:rsid w:val="00F26D4B"/>
    <w:rsid w:val="00F27C1A"/>
    <w:rsid w:val="00F3093F"/>
    <w:rsid w:val="00F33719"/>
    <w:rsid w:val="00F36E23"/>
    <w:rsid w:val="00F40845"/>
    <w:rsid w:val="00F41BC9"/>
    <w:rsid w:val="00F41BEB"/>
    <w:rsid w:val="00F42D50"/>
    <w:rsid w:val="00F43071"/>
    <w:rsid w:val="00F43409"/>
    <w:rsid w:val="00F437D6"/>
    <w:rsid w:val="00F4396A"/>
    <w:rsid w:val="00F43E61"/>
    <w:rsid w:val="00F457B2"/>
    <w:rsid w:val="00F4588F"/>
    <w:rsid w:val="00F46B43"/>
    <w:rsid w:val="00F47E33"/>
    <w:rsid w:val="00F50F44"/>
    <w:rsid w:val="00F51A08"/>
    <w:rsid w:val="00F51B60"/>
    <w:rsid w:val="00F53ACD"/>
    <w:rsid w:val="00F549AE"/>
    <w:rsid w:val="00F55DF8"/>
    <w:rsid w:val="00F55EAC"/>
    <w:rsid w:val="00F653DA"/>
    <w:rsid w:val="00F70E60"/>
    <w:rsid w:val="00F738D7"/>
    <w:rsid w:val="00F74B38"/>
    <w:rsid w:val="00F75531"/>
    <w:rsid w:val="00F75FC3"/>
    <w:rsid w:val="00F76A91"/>
    <w:rsid w:val="00F77F92"/>
    <w:rsid w:val="00F81A80"/>
    <w:rsid w:val="00F8233B"/>
    <w:rsid w:val="00F82A39"/>
    <w:rsid w:val="00F83526"/>
    <w:rsid w:val="00F83AFB"/>
    <w:rsid w:val="00F86CB2"/>
    <w:rsid w:val="00F872C5"/>
    <w:rsid w:val="00F91875"/>
    <w:rsid w:val="00F92BB9"/>
    <w:rsid w:val="00F92DE0"/>
    <w:rsid w:val="00F936F2"/>
    <w:rsid w:val="00F939F9"/>
    <w:rsid w:val="00F949EC"/>
    <w:rsid w:val="00F9534D"/>
    <w:rsid w:val="00F95567"/>
    <w:rsid w:val="00F95C20"/>
    <w:rsid w:val="00F95E75"/>
    <w:rsid w:val="00F96DFA"/>
    <w:rsid w:val="00F976E6"/>
    <w:rsid w:val="00F9797C"/>
    <w:rsid w:val="00FA06E1"/>
    <w:rsid w:val="00FA104F"/>
    <w:rsid w:val="00FA21D1"/>
    <w:rsid w:val="00FA397C"/>
    <w:rsid w:val="00FA3BEC"/>
    <w:rsid w:val="00FA50A9"/>
    <w:rsid w:val="00FA50FC"/>
    <w:rsid w:val="00FA56FE"/>
    <w:rsid w:val="00FA7395"/>
    <w:rsid w:val="00FB14B4"/>
    <w:rsid w:val="00FB1CE6"/>
    <w:rsid w:val="00FB2EAF"/>
    <w:rsid w:val="00FB42C2"/>
    <w:rsid w:val="00FB53E5"/>
    <w:rsid w:val="00FB55FC"/>
    <w:rsid w:val="00FB5785"/>
    <w:rsid w:val="00FB63A0"/>
    <w:rsid w:val="00FB6EA9"/>
    <w:rsid w:val="00FB72C6"/>
    <w:rsid w:val="00FB7722"/>
    <w:rsid w:val="00FC0613"/>
    <w:rsid w:val="00FC191A"/>
    <w:rsid w:val="00FC1BDA"/>
    <w:rsid w:val="00FC42BC"/>
    <w:rsid w:val="00FC47EB"/>
    <w:rsid w:val="00FC48A2"/>
    <w:rsid w:val="00FC56A4"/>
    <w:rsid w:val="00FC5F23"/>
    <w:rsid w:val="00FC6275"/>
    <w:rsid w:val="00FC65DB"/>
    <w:rsid w:val="00FC7040"/>
    <w:rsid w:val="00FD1AC2"/>
    <w:rsid w:val="00FD6D42"/>
    <w:rsid w:val="00FD7615"/>
    <w:rsid w:val="00FE0418"/>
    <w:rsid w:val="00FE088C"/>
    <w:rsid w:val="00FE0EA2"/>
    <w:rsid w:val="00FE3366"/>
    <w:rsid w:val="00FE38CF"/>
    <w:rsid w:val="00FE3CEF"/>
    <w:rsid w:val="00FE3E73"/>
    <w:rsid w:val="00FE4EF9"/>
    <w:rsid w:val="00FE5662"/>
    <w:rsid w:val="00FE7B46"/>
    <w:rsid w:val="00FF3872"/>
    <w:rsid w:val="00FF468B"/>
    <w:rsid w:val="00FF49A4"/>
    <w:rsid w:val="00FF5627"/>
    <w:rsid w:val="00FF5649"/>
    <w:rsid w:val="00FF5AF7"/>
    <w:rsid w:val="00FF5ECC"/>
    <w:rsid w:val="00FF7979"/>
    <w:rsid w:val="0194FF21"/>
    <w:rsid w:val="04037C92"/>
    <w:rsid w:val="0C7CB1B2"/>
    <w:rsid w:val="0E471CE1"/>
    <w:rsid w:val="19E0D472"/>
    <w:rsid w:val="229BE14B"/>
    <w:rsid w:val="2F25617D"/>
    <w:rsid w:val="386010CE"/>
    <w:rsid w:val="39F76BE1"/>
    <w:rsid w:val="42FAB607"/>
    <w:rsid w:val="4E329E5E"/>
    <w:rsid w:val="59A3C562"/>
    <w:rsid w:val="5E4251A1"/>
    <w:rsid w:val="64B19325"/>
    <w:rsid w:val="696652BF"/>
    <w:rsid w:val="76C4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9F6F32"/>
  <w14:defaultImageDpi w14:val="330"/>
  <w15:chartTrackingRefBased/>
  <w15:docId w15:val="{45DD443A-AE2C-4C72-921B-1392FF2F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E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8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749E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28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8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67C5F"/>
    <w:rPr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EB287D"/>
    <w:rPr>
      <w:rFonts w:asciiTheme="majorHAnsi" w:eastAsiaTheme="majorEastAsia" w:hAnsiTheme="majorHAnsi" w:cstheme="majorBidi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91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7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7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785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9749E"/>
    <w:rPr>
      <w:rFonts w:ascii="Arial" w:eastAsiaTheme="majorEastAsia" w:hAnsi="Aria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C2EC7"/>
    <w:rPr>
      <w:rFonts w:asciiTheme="majorHAnsi" w:eastAsiaTheme="majorEastAsia" w:hAnsiTheme="majorHAnsi" w:cstheme="majorBidi"/>
      <w:b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4A2124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EB287D"/>
    <w:rPr>
      <w:rFonts w:asciiTheme="majorHAnsi" w:eastAsiaTheme="majorEastAsia" w:hAnsiTheme="majorHAnsi" w:cstheme="majorBidi"/>
      <w:b/>
      <w:i/>
      <w:iCs/>
    </w:rPr>
  </w:style>
  <w:style w:type="table" w:customStyle="1" w:styleId="TableGrid">
    <w:name w:val="TableGrid"/>
    <w:rsid w:val="000B03E5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B11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20D9A"/>
    <w:pPr>
      <w:spacing w:after="0"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7214C0"/>
  </w:style>
  <w:style w:type="paragraph" w:styleId="Title">
    <w:name w:val="Title"/>
    <w:basedOn w:val="Normal"/>
    <w:next w:val="Normal"/>
    <w:link w:val="TitleChar"/>
    <w:uiPriority w:val="10"/>
    <w:qFormat/>
    <w:rsid w:val="00A72FB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73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829"/>
  </w:style>
  <w:style w:type="paragraph" w:styleId="Footer">
    <w:name w:val="footer"/>
    <w:basedOn w:val="Normal"/>
    <w:link w:val="FooterChar"/>
    <w:uiPriority w:val="99"/>
    <w:unhideWhenUsed/>
    <w:rsid w:val="00873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829"/>
  </w:style>
  <w:style w:type="paragraph" w:styleId="Revision">
    <w:name w:val="Revision"/>
    <w:hidden/>
    <w:uiPriority w:val="99"/>
    <w:semiHidden/>
    <w:rsid w:val="00F4588F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EB287D"/>
    <w:rPr>
      <w:rFonts w:asciiTheme="majorHAnsi" w:eastAsiaTheme="majorEastAsia" w:hAnsiTheme="majorHAnsi" w:cstheme="majorBidi"/>
      <w:b/>
    </w:rPr>
  </w:style>
  <w:style w:type="character" w:styleId="Hyperlink">
    <w:name w:val="Hyperlink"/>
    <w:basedOn w:val="DefaultParagraphFont"/>
    <w:uiPriority w:val="99"/>
    <w:unhideWhenUsed/>
    <w:rsid w:val="00D036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366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1315"/>
    <w:pPr>
      <w:ind w:left="720"/>
      <w:contextualSpacing/>
    </w:pPr>
  </w:style>
  <w:style w:type="paragraph" w:styleId="NoSpacing">
    <w:name w:val="No Spacing"/>
    <w:uiPriority w:val="1"/>
    <w:qFormat/>
    <w:rsid w:val="00724D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4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10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88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1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2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60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4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06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07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03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74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8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5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7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3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10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30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8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9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53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9EE62D3-F510-47B0-9541-15F8AC85A32B}">
  <we:reference id="4b785c87-866c-4bad-85d8-5d1ae467ac9a" version="3.13.1.0" store="EXCatalog" storeType="EXCatalog"/>
  <we:alternateReferences>
    <we:reference id="WA104381909" version="3.13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D2528-2A94-4038-BAFA-C9869275A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1</Pages>
  <Words>226</Words>
  <Characters>1191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Links>
    <vt:vector size="12" baseType="variant">
      <vt:variant>
        <vt:i4>4259937</vt:i4>
      </vt:variant>
      <vt:variant>
        <vt:i4>3</vt:i4>
      </vt:variant>
      <vt:variant>
        <vt:i4>0</vt:i4>
      </vt:variant>
      <vt:variant>
        <vt:i4>5</vt:i4>
      </vt:variant>
      <vt:variant>
        <vt:lpwstr>mailto:f.mushtaq@leeds.ac.uk</vt:lpwstr>
      </vt:variant>
      <vt:variant>
        <vt:lpwstr/>
      </vt:variant>
      <vt:variant>
        <vt:i4>3801157</vt:i4>
      </vt:variant>
      <vt:variant>
        <vt:i4>0</vt:i4>
      </vt:variant>
      <vt:variant>
        <vt:i4>0</vt:i4>
      </vt:variant>
      <vt:variant>
        <vt:i4>5</vt:i4>
      </vt:variant>
      <vt:variant>
        <vt:lpwstr>mailto:g.a.gabriel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abriel</dc:creator>
  <cp:keywords/>
  <dc:description/>
  <cp:lastModifiedBy>George Gabriel</cp:lastModifiedBy>
  <cp:revision>2305</cp:revision>
  <cp:lastPrinted>2024-02-20T19:45:00Z</cp:lastPrinted>
  <dcterms:created xsi:type="dcterms:W3CDTF">2024-01-17T18:13:00Z</dcterms:created>
  <dcterms:modified xsi:type="dcterms:W3CDTF">2024-09-2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59641262e185c54748c88a0d8f4148f9d8747aec43d69a4955589ad33283fe</vt:lpwstr>
  </property>
  <property fmtid="{D5CDD505-2E9C-101B-9397-08002B2CF9AE}" pid="3" name="ZOTERO_PREF_1">
    <vt:lpwstr>&lt;data data-version="3" zotero-version="6.0.30"&gt;&lt;session id="9yle4yHQ"/&gt;&lt;style id="http://www.zotero.org/styles/apa" locale="en-GB" hasBibliography="1" bibliographyStyleHasBeenSet="1"/&gt;&lt;prefs&gt;&lt;pref name="fieldType" value="Field"/&gt;&lt;pref name="dontAskDelayCi</vt:lpwstr>
  </property>
  <property fmtid="{D5CDD505-2E9C-101B-9397-08002B2CF9AE}" pid="4" name="ZOTERO_PREF_2">
    <vt:lpwstr>tationUpdates" value="true"/&gt;&lt;/prefs&gt;&lt;/data&gt;</vt:lpwstr>
  </property>
</Properties>
</file>